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264E0" w14:textId="033F9D21" w:rsidR="002D4904" w:rsidRPr="004505FC" w:rsidRDefault="002D4904" w:rsidP="00CD67BE">
      <w:pPr>
        <w:spacing w:line="276" w:lineRule="auto"/>
        <w:ind w:firstLineChars="200" w:firstLine="420"/>
        <w:jc w:val="center"/>
        <w:rPr>
          <w:rFonts w:ascii="Times New Roman" w:hAnsi="Times New Roman" w:cs="Times New Roman"/>
          <w:b/>
          <w:szCs w:val="21"/>
        </w:rPr>
      </w:pPr>
      <w:r w:rsidRPr="004505FC">
        <w:rPr>
          <w:rFonts w:ascii="Times New Roman" w:hAnsi="Times New Roman" w:cs="Times New Roman"/>
          <w:b/>
          <w:szCs w:val="21"/>
        </w:rPr>
        <w:t>Table 1</w:t>
      </w:r>
      <w:bookmarkStart w:id="0" w:name="OLE_LINK1"/>
      <w:bookmarkStart w:id="1" w:name="OLE_LINK2"/>
      <w:r w:rsidR="007175BC" w:rsidRPr="004505FC">
        <w:rPr>
          <w:rFonts w:ascii="Times New Roman" w:hAnsi="Times New Roman" w:cs="Times New Roman"/>
          <w:b/>
          <w:szCs w:val="21"/>
        </w:rPr>
        <w:t>.</w:t>
      </w:r>
      <w:r w:rsidRPr="004505FC">
        <w:rPr>
          <w:rFonts w:ascii="Times New Roman" w:hAnsi="Times New Roman" w:cs="Times New Roman"/>
          <w:b/>
          <w:szCs w:val="21"/>
        </w:rPr>
        <w:t xml:space="preserve"> </w:t>
      </w:r>
      <w:r w:rsidR="00097B6A" w:rsidRPr="004505FC">
        <w:rPr>
          <w:rFonts w:ascii="Times New Roman" w:hAnsi="Times New Roman" w:cs="Times New Roman"/>
          <w:b/>
          <w:szCs w:val="21"/>
        </w:rPr>
        <w:t>The t</w:t>
      </w:r>
      <w:r w:rsidRPr="004505FC">
        <w:rPr>
          <w:rFonts w:ascii="Times New Roman" w:hAnsi="Times New Roman" w:cs="Times New Roman"/>
          <w:b/>
          <w:szCs w:val="21"/>
        </w:rPr>
        <w:t>ibia internal rotation angle</w:t>
      </w:r>
      <w:r w:rsidR="00097B6A" w:rsidRPr="004505FC">
        <w:rPr>
          <w:rFonts w:ascii="Times New Roman" w:hAnsi="Times New Roman" w:cs="Times New Roman"/>
          <w:b/>
          <w:szCs w:val="21"/>
        </w:rPr>
        <w:t>s</w:t>
      </w:r>
      <w:r w:rsidRPr="004505FC">
        <w:rPr>
          <w:rFonts w:ascii="Times New Roman" w:hAnsi="Times New Roman" w:cs="Times New Roman"/>
          <w:b/>
          <w:szCs w:val="21"/>
        </w:rPr>
        <w:t xml:space="preserve"> </w:t>
      </w:r>
      <w:bookmarkEnd w:id="0"/>
      <w:bookmarkEnd w:id="1"/>
      <w:r w:rsidR="00097B6A" w:rsidRPr="004505FC">
        <w:rPr>
          <w:rFonts w:ascii="Times New Roman" w:hAnsi="Times New Roman" w:cs="Times New Roman"/>
          <w:b/>
          <w:szCs w:val="21"/>
        </w:rPr>
        <w:t xml:space="preserve">by internal rotation </w:t>
      </w:r>
      <w:r w:rsidR="00CD67BE" w:rsidRPr="004505FC">
        <w:rPr>
          <w:rFonts w:ascii="Times New Roman" w:hAnsi="Times New Roman" w:cs="Times New Roman" w:hint="eastAsia"/>
          <w:b/>
          <w:szCs w:val="21"/>
        </w:rPr>
        <w:t>moment</w:t>
      </w:r>
      <w:r w:rsidR="00097B6A" w:rsidRPr="004505FC">
        <w:rPr>
          <w:rFonts w:ascii="Times New Roman" w:hAnsi="Times New Roman" w:cs="Times New Roman"/>
          <w:b/>
          <w:szCs w:val="21"/>
        </w:rPr>
        <w:t xml:space="preserve"> of</w:t>
      </w:r>
      <w:r w:rsidRPr="004505FC">
        <w:rPr>
          <w:rFonts w:ascii="Times New Roman" w:hAnsi="Times New Roman" w:cs="Times New Roman"/>
          <w:b/>
          <w:szCs w:val="21"/>
        </w:rPr>
        <w:t xml:space="preserve"> 5N</w:t>
      </w:r>
      <w:r w:rsidR="00CD67BE" w:rsidRPr="004505FC">
        <w:rPr>
          <w:rFonts w:ascii="Wawati TC Regular" w:eastAsia="Wawati TC Regular" w:hAnsi="Wawati TC Regular" w:cs="Wawati TC Regular" w:hint="eastAsia"/>
          <w:sz w:val="24"/>
        </w:rPr>
        <w:t>·</w:t>
      </w:r>
      <w:r w:rsidR="00CD67BE" w:rsidRPr="004505FC">
        <w:rPr>
          <w:rFonts w:hint="eastAsia"/>
          <w:sz w:val="24"/>
        </w:rPr>
        <w:t>m</w:t>
      </w:r>
      <w:r w:rsidRPr="004505FC">
        <w:rPr>
          <w:rFonts w:ascii="Times New Roman" w:hAnsi="Times New Roman" w:cs="Times New Roman"/>
          <w:b/>
          <w:szCs w:val="21"/>
        </w:rPr>
        <w:t xml:space="preserve"> 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2D4904" w:rsidRPr="004505FC" w14:paraId="46F4F506" w14:textId="77777777" w:rsidTr="00267221">
        <w:trPr>
          <w:trHeight w:val="283"/>
        </w:trPr>
        <w:tc>
          <w:tcPr>
            <w:tcW w:w="16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4D9F7" w14:textId="12C13BF1" w:rsidR="002D4904" w:rsidRPr="004505FC" w:rsidRDefault="00A03A0C" w:rsidP="00CE104E">
            <w:pPr>
              <w:keepNext/>
              <w:keepLines/>
              <w:spacing w:before="280" w:after="29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sz w:val="20"/>
                <w:szCs w:val="20"/>
              </w:rPr>
              <w:t>Internal rotation (°)</w:t>
            </w:r>
          </w:p>
        </w:tc>
        <w:tc>
          <w:tcPr>
            <w:tcW w:w="66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AA47B" w14:textId="520B99B7" w:rsidR="002D4904" w:rsidRPr="004505FC" w:rsidRDefault="002D4904" w:rsidP="00CE10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sz w:val="20"/>
                <w:szCs w:val="20"/>
              </w:rPr>
              <w:t xml:space="preserve">Knee </w:t>
            </w:r>
            <w:r w:rsidR="00E63BA6" w:rsidRPr="004505FC">
              <w:rPr>
                <w:rFonts w:ascii="Times New Roman" w:hAnsi="Times New Roman" w:cs="Times New Roman"/>
                <w:sz w:val="20"/>
                <w:szCs w:val="20"/>
              </w:rPr>
              <w:t xml:space="preserve">flexion </w:t>
            </w:r>
          </w:p>
        </w:tc>
      </w:tr>
      <w:tr w:rsidR="002D4904" w:rsidRPr="004505FC" w14:paraId="1E08E3EB" w14:textId="77777777" w:rsidTr="00267221">
        <w:trPr>
          <w:trHeight w:val="283"/>
        </w:trPr>
        <w:tc>
          <w:tcPr>
            <w:tcW w:w="16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8C810" w14:textId="77777777" w:rsidR="002D4904" w:rsidRPr="004505FC" w:rsidRDefault="002D4904" w:rsidP="00CE10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CFE255" w14:textId="77777777" w:rsidR="002D4904" w:rsidRPr="004505FC" w:rsidRDefault="002D4904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°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2AAC86" w14:textId="77777777" w:rsidR="002D4904" w:rsidRPr="004505FC" w:rsidRDefault="002D4904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 °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295BC1" w14:textId="77777777" w:rsidR="002D4904" w:rsidRPr="004505FC" w:rsidRDefault="002D4904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 °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B1FB77" w14:textId="77777777" w:rsidR="002D4904" w:rsidRPr="004505FC" w:rsidRDefault="002D4904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 °</w:t>
            </w:r>
          </w:p>
        </w:tc>
      </w:tr>
      <w:tr w:rsidR="002D4904" w:rsidRPr="004505FC" w14:paraId="06CBE40E" w14:textId="77777777" w:rsidTr="00267221">
        <w:trPr>
          <w:trHeight w:val="283"/>
        </w:trPr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C601F" w14:textId="726884CF" w:rsidR="002D4904" w:rsidRPr="004505FC" w:rsidRDefault="00A03A0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roup </w:t>
            </w:r>
            <w:r w:rsidR="002D4904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0767B" w14:textId="77777777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07 ± 0.72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E11C5" w14:textId="2EBBE0C0" w:rsidR="002D4904" w:rsidRPr="004505FC" w:rsidRDefault="00875D4D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01</w:t>
            </w:r>
            <w:r w:rsidR="002D4904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± 0.83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C782D" w14:textId="77777777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62 ±1.07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B265F" w14:textId="77777777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80 ±1.56</w:t>
            </w:r>
          </w:p>
        </w:tc>
      </w:tr>
      <w:tr w:rsidR="002D4904" w:rsidRPr="004505FC" w14:paraId="6DB4746A" w14:textId="77777777" w:rsidTr="00267221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8A2E2" w14:textId="736CF488" w:rsidR="002D4904" w:rsidRPr="004505FC" w:rsidRDefault="00A03A0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roup </w:t>
            </w:r>
            <w:r w:rsidR="002D4904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8DA1FA" w14:textId="77777777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19 ± 0.54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BC08D" w14:textId="77777777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88 ± 1.08*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694B3" w14:textId="77777777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31 ±1.29*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6368B3" w14:textId="77777777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78 ±1.23*</w:t>
            </w:r>
          </w:p>
        </w:tc>
      </w:tr>
      <w:tr w:rsidR="002D4904" w:rsidRPr="004505FC" w14:paraId="3E405100" w14:textId="77777777" w:rsidTr="00267221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2FB19" w14:textId="070F46C9" w:rsidR="002D4904" w:rsidRPr="004505FC" w:rsidRDefault="00A03A0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roup </w:t>
            </w:r>
            <w:r w:rsidR="002D4904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7B9D6" w14:textId="77777777" w:rsidR="002D4904" w:rsidRPr="004505FC" w:rsidRDefault="002D4904" w:rsidP="00CE104E">
            <w:pPr>
              <w:widowControl/>
              <w:spacing w:line="276" w:lineRule="auto"/>
              <w:ind w:first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11 ± 0.63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112B9" w14:textId="645F17BD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</w:t>
            </w:r>
            <w:r w:rsidR="00062F28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="00875D4D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± 1.01* </w:t>
            </w:r>
            <w:r w:rsidR="0027467B" w:rsidRPr="004505FC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7FDB9" w14:textId="2F1EA21A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33 ±1.10</w:t>
            </w:r>
            <w:r w:rsidR="0027467B" w:rsidRPr="004505FC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D9D18" w14:textId="453D7D43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14 ±1.15</w:t>
            </w:r>
            <w:r w:rsidR="0027467B" w:rsidRPr="004505FC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D56E4A" w:rsidRPr="004505FC" w14:paraId="39B9AD04" w14:textId="77777777" w:rsidTr="00267221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F4AA0" w14:textId="30D1280C" w:rsidR="00D56E4A" w:rsidRPr="004505FC" w:rsidRDefault="00D56E4A" w:rsidP="00D56E4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bscript"/>
              </w:rPr>
              <w:t>ANOVA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EC82D" w14:textId="3C3E157A" w:rsidR="00D56E4A" w:rsidRPr="004505FC" w:rsidRDefault="00D56E4A" w:rsidP="00CE104E">
            <w:pPr>
              <w:widowControl/>
              <w:spacing w:line="276" w:lineRule="auto"/>
              <w:ind w:first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2</w:t>
            </w:r>
            <w:r w:rsidR="00B267ED"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216FB" w14:textId="261D5D4B" w:rsidR="00D56E4A" w:rsidRPr="004505FC" w:rsidRDefault="00D56E4A" w:rsidP="00CA635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</w:t>
            </w:r>
            <w:r w:rsidR="00CA635C"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84A3D" w14:textId="3DAB8532" w:rsidR="00D56E4A" w:rsidRPr="004505FC" w:rsidRDefault="00B267ED" w:rsidP="00B267E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36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4E2B2" w14:textId="6BDA4717" w:rsidR="00D56E4A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</w:t>
            </w:r>
            <w:r w:rsidR="00D56E4A"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2D4904" w:rsidRPr="004505FC" w14:paraId="33C3F17B" w14:textId="77777777" w:rsidTr="00267221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03814" w14:textId="62FB478F" w:rsidR="00DC7D80" w:rsidRPr="004505FC" w:rsidRDefault="00DC7D80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A-B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43142" w14:textId="5CF51915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D052B9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1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26A39" w14:textId="272CBA94" w:rsidR="002D4904" w:rsidRPr="004505FC" w:rsidRDefault="00D052B9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5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1DDDB" w14:textId="79FE969B" w:rsidR="002D4904" w:rsidRPr="004505FC" w:rsidRDefault="00D052B9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8E98A" w14:textId="7CC70B18" w:rsidR="002D4904" w:rsidRPr="004505FC" w:rsidRDefault="00062F2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2D4904" w:rsidRPr="004505FC" w14:paraId="67EA5D5E" w14:textId="77777777" w:rsidTr="00267221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3C4D0" w14:textId="3E827096" w:rsidR="00DC7D80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="00A03A0C"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B</w:t>
            </w:r>
            <w:r w:rsidR="00DC7D80"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-</w:t>
            </w:r>
            <w:r w:rsidR="00A03A0C"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24FB2" w14:textId="77777777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5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681FBB" w14:textId="7B018B41" w:rsidR="002D4904" w:rsidRPr="004505FC" w:rsidRDefault="00D052B9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062F28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60806" w14:textId="0548406B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7175BC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 w:rsidR="00D052B9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EA5C5" w14:textId="3FDBE977" w:rsidR="002D4904" w:rsidRPr="004505FC" w:rsidRDefault="002D490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062F28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21</w:t>
            </w:r>
          </w:p>
        </w:tc>
      </w:tr>
      <w:tr w:rsidR="00A03A0C" w:rsidRPr="004505FC" w14:paraId="417C9B5F" w14:textId="77777777" w:rsidTr="00267221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EAEF00" w14:textId="4E27ACDD" w:rsidR="00A03A0C" w:rsidRPr="004505FC" w:rsidRDefault="00A03A0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A-C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FDC58" w14:textId="103A4266" w:rsidR="00A03A0C" w:rsidRPr="004505FC" w:rsidRDefault="00D052B9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1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4F3DC" w14:textId="0D6F8DD2" w:rsidR="00A03A0C" w:rsidRPr="004505FC" w:rsidRDefault="00062F2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C1B3C" w14:textId="59E49FD6" w:rsidR="00A03A0C" w:rsidRPr="004505FC" w:rsidRDefault="00062F2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5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D9E3E" w14:textId="69C2A416" w:rsidR="00A03A0C" w:rsidRPr="004505FC" w:rsidRDefault="00062F2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6</w:t>
            </w:r>
          </w:p>
        </w:tc>
      </w:tr>
    </w:tbl>
    <w:p w14:paraId="24C7E50C" w14:textId="01E6BCF8" w:rsidR="00CE104E" w:rsidRPr="004505FC" w:rsidRDefault="002D4904" w:rsidP="00CE104E">
      <w:pPr>
        <w:spacing w:line="276" w:lineRule="auto"/>
        <w:jc w:val="left"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  <w:r w:rsidRPr="004505FC">
        <w:rPr>
          <w:rFonts w:ascii="Times New Roman" w:hAnsi="Times New Roman" w:cs="Times New Roman"/>
          <w:bCs/>
          <w:kern w:val="0"/>
          <w:sz w:val="20"/>
          <w:szCs w:val="20"/>
        </w:rPr>
        <w:t>Note:</w:t>
      </w:r>
      <w:r w:rsidR="00932BBC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comparisons were analyzed by one-way </w:t>
      </w:r>
      <w:r w:rsidR="00932BBC"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ANOVA</w:t>
      </w:r>
      <w:r w:rsidR="00932BBC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,</w:t>
      </w:r>
      <w:r w:rsidR="00932BBC"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and </w:t>
      </w:r>
      <w:r w:rsidR="00932BBC" w:rsidRPr="004505FC">
        <w:rPr>
          <w:rFonts w:ascii="Times New Roman" w:hAnsi="Times New Roman" w:cs="Times New Roman"/>
          <w:bCs/>
          <w:i/>
          <w:kern w:val="0"/>
          <w:sz w:val="20"/>
          <w:szCs w:val="20"/>
        </w:rPr>
        <w:t>P</w:t>
      </w:r>
      <w:r w:rsidR="00932BBC"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 xml:space="preserve"> </w:t>
      </w:r>
      <w:r w:rsidR="00932BBC"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values between groups </w:t>
      </w:r>
      <w:r w:rsidR="00932BBC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were </w:t>
      </w:r>
      <w:r w:rsidR="00932BBC"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>performed</w:t>
      </w:r>
      <w:r w:rsidR="00932BBC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by </w:t>
      </w:r>
      <w:r w:rsidR="00932BBC"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LSD</w:t>
      </w:r>
      <w:r w:rsidR="00932BBC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method</w:t>
      </w:r>
      <w:r w:rsidR="00932BBC"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>;</w:t>
      </w:r>
      <w:r w:rsidR="00E473EF"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 w:rsidR="00E473EF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Group A: the lateral MPR was intact; Group B:</w:t>
      </w:r>
      <w:r w:rsidR="00E473EF" w:rsidRPr="004505FC" w:rsidDel="00F72E22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="00E473EF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the lateral</w:t>
      </w:r>
      <w:r w:rsidR="00E473EF" w:rsidRPr="004505FC" w:rsidDel="00AF27E7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="00E473EF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MPR was cut off from its tibial end; Group C: the LMPRT has been repaired;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*</w:t>
      </w:r>
      <w:r w:rsidR="00932BBC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, 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P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&lt;0.05</w:t>
      </w:r>
      <w:r w:rsidR="004530A3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, comparing to </w:t>
      </w:r>
      <w:r w:rsidR="00932BBC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Group A; </w:t>
      </w:r>
      <w:proofErr w:type="gramStart"/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# </w:t>
      </w:r>
      <w:r w:rsidR="00932BBC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,</w:t>
      </w:r>
      <w:proofErr w:type="gramEnd"/>
      <w:r w:rsidR="00932BBC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="004530A3"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P</w:t>
      </w:r>
      <w:r w:rsidR="004530A3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&lt;0.05, comparing to Group B</w:t>
      </w:r>
      <w:r w:rsidR="00E473EF"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.</w:t>
      </w:r>
    </w:p>
    <w:p w14:paraId="67644585" w14:textId="0CCBFACD" w:rsidR="00CE104E" w:rsidRPr="004505FC" w:rsidRDefault="00CE104E" w:rsidP="00CE104E">
      <w:pPr>
        <w:spacing w:line="276" w:lineRule="auto"/>
        <w:jc w:val="left"/>
        <w:rPr>
          <w:rFonts w:ascii="Times New Roman" w:eastAsia="Times New Roman" w:hAnsi="Times New Roman" w:cs="Times New Roman"/>
          <w:kern w:val="0"/>
          <w:sz w:val="20"/>
          <w:szCs w:val="20"/>
        </w:rPr>
      </w:pPr>
    </w:p>
    <w:p w14:paraId="2DDC38FE" w14:textId="77777777" w:rsidR="00BB2B9C" w:rsidRPr="004505FC" w:rsidRDefault="00BB2B9C" w:rsidP="00CE104E">
      <w:pPr>
        <w:spacing w:line="276" w:lineRule="auto"/>
        <w:jc w:val="left"/>
        <w:rPr>
          <w:rFonts w:ascii="Times New Roman" w:eastAsia="Times New Roman" w:hAnsi="Times New Roman" w:cs="Times New Roman"/>
          <w:kern w:val="0"/>
          <w:sz w:val="20"/>
          <w:szCs w:val="20"/>
        </w:rPr>
      </w:pPr>
    </w:p>
    <w:p w14:paraId="08614B24" w14:textId="77777777" w:rsidR="00CE104E" w:rsidRPr="004505FC" w:rsidRDefault="00CE104E" w:rsidP="00CE104E">
      <w:pPr>
        <w:spacing w:line="276" w:lineRule="auto"/>
        <w:jc w:val="left"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</w:p>
    <w:p w14:paraId="22EDAEF3" w14:textId="2A3F64A2" w:rsidR="00B54708" w:rsidRPr="004505FC" w:rsidRDefault="00B54708" w:rsidP="00CE104E">
      <w:pPr>
        <w:spacing w:line="276" w:lineRule="auto"/>
        <w:jc w:val="center"/>
        <w:rPr>
          <w:rFonts w:ascii="Times New Roman" w:hAnsi="Times New Roman" w:cs="Times New Roman"/>
          <w:b/>
          <w:szCs w:val="21"/>
        </w:rPr>
      </w:pPr>
      <w:r w:rsidRPr="004505FC">
        <w:rPr>
          <w:rFonts w:ascii="Times New Roman" w:hAnsi="Times New Roman" w:cs="Times New Roman"/>
          <w:b/>
          <w:szCs w:val="21"/>
        </w:rPr>
        <w:t>Table 2</w:t>
      </w:r>
      <w:r w:rsidR="00C87784" w:rsidRPr="004505FC">
        <w:rPr>
          <w:rFonts w:ascii="Times New Roman" w:hAnsi="Times New Roman" w:cs="Times New Roman"/>
          <w:b/>
          <w:szCs w:val="21"/>
        </w:rPr>
        <w:t>.</w:t>
      </w:r>
      <w:r w:rsidRPr="004505FC">
        <w:rPr>
          <w:rFonts w:ascii="Times New Roman" w:hAnsi="Times New Roman" w:cs="Times New Roman"/>
          <w:b/>
          <w:szCs w:val="21"/>
        </w:rPr>
        <w:t xml:space="preserve"> </w:t>
      </w:r>
      <w:bookmarkStart w:id="2" w:name="OLE_LINK3"/>
      <w:r w:rsidR="00C87784" w:rsidRPr="004505FC">
        <w:rPr>
          <w:rFonts w:ascii="Times New Roman" w:hAnsi="Times New Roman" w:cs="Times New Roman"/>
          <w:b/>
          <w:szCs w:val="21"/>
        </w:rPr>
        <w:t xml:space="preserve">The </w:t>
      </w:r>
      <w:r w:rsidR="00EF592F" w:rsidRPr="004505FC">
        <w:rPr>
          <w:rFonts w:ascii="Times New Roman" w:hAnsi="Times New Roman" w:cs="Times New Roman"/>
          <w:b/>
          <w:szCs w:val="21"/>
        </w:rPr>
        <w:t>t</w:t>
      </w:r>
      <w:r w:rsidRPr="004505FC">
        <w:rPr>
          <w:rFonts w:ascii="Times New Roman" w:hAnsi="Times New Roman" w:cs="Times New Roman"/>
          <w:b/>
          <w:szCs w:val="21"/>
        </w:rPr>
        <w:t xml:space="preserve">ibia anterior </w:t>
      </w:r>
      <w:r w:rsidR="00E63BA6" w:rsidRPr="004505FC">
        <w:rPr>
          <w:rFonts w:ascii="Times New Roman" w:hAnsi="Times New Roman" w:cs="Times New Roman"/>
          <w:b/>
          <w:szCs w:val="21"/>
        </w:rPr>
        <w:t xml:space="preserve">shift </w:t>
      </w:r>
      <w:r w:rsidRPr="004505FC">
        <w:rPr>
          <w:rFonts w:ascii="Times New Roman" w:hAnsi="Times New Roman" w:cs="Times New Roman"/>
          <w:b/>
          <w:szCs w:val="21"/>
        </w:rPr>
        <w:t>displacement</w:t>
      </w:r>
      <w:r w:rsidR="00C87784" w:rsidRPr="004505FC">
        <w:rPr>
          <w:rFonts w:ascii="Times New Roman" w:hAnsi="Times New Roman" w:cs="Times New Roman"/>
          <w:b/>
          <w:szCs w:val="21"/>
        </w:rPr>
        <w:t>s</w:t>
      </w:r>
      <w:r w:rsidR="00E63BA6" w:rsidRPr="004505FC" w:rsidDel="00E63BA6">
        <w:rPr>
          <w:rFonts w:ascii="Times New Roman" w:hAnsi="Times New Roman" w:cs="Times New Roman"/>
          <w:b/>
          <w:szCs w:val="21"/>
        </w:rPr>
        <w:t xml:space="preserve"> </w:t>
      </w:r>
      <w:r w:rsidR="00C87784" w:rsidRPr="004505FC">
        <w:rPr>
          <w:rFonts w:ascii="Times New Roman" w:hAnsi="Times New Roman" w:cs="Times New Roman"/>
          <w:b/>
          <w:szCs w:val="21"/>
        </w:rPr>
        <w:t>by</w:t>
      </w:r>
      <w:r w:rsidRPr="004505FC">
        <w:rPr>
          <w:rFonts w:ascii="Times New Roman" w:hAnsi="Times New Roman" w:cs="Times New Roman"/>
          <w:b/>
          <w:szCs w:val="21"/>
        </w:rPr>
        <w:t xml:space="preserve"> </w:t>
      </w:r>
      <w:r w:rsidR="00CD67BE" w:rsidRPr="004505FC">
        <w:rPr>
          <w:rFonts w:ascii="Times New Roman" w:hAnsi="Times New Roman" w:cs="Times New Roman"/>
          <w:b/>
          <w:szCs w:val="21"/>
        </w:rPr>
        <w:t xml:space="preserve">the forward </w:t>
      </w:r>
      <w:r w:rsidR="00CD67BE" w:rsidRPr="004505FC">
        <w:rPr>
          <w:rFonts w:ascii="Times New Roman" w:hAnsi="Times New Roman" w:cs="Times New Roman" w:hint="eastAsia"/>
          <w:b/>
          <w:szCs w:val="21"/>
        </w:rPr>
        <w:t>force</w:t>
      </w:r>
      <w:r w:rsidR="00C87784" w:rsidRPr="004505FC">
        <w:rPr>
          <w:rFonts w:ascii="Times New Roman" w:hAnsi="Times New Roman" w:cs="Times New Roman"/>
          <w:b/>
          <w:szCs w:val="21"/>
        </w:rPr>
        <w:t xml:space="preserve"> of </w:t>
      </w:r>
      <w:bookmarkEnd w:id="2"/>
      <w:r w:rsidRPr="004505FC">
        <w:rPr>
          <w:rFonts w:ascii="Times New Roman" w:hAnsi="Times New Roman" w:cs="Times New Roman"/>
          <w:b/>
          <w:szCs w:val="21"/>
        </w:rPr>
        <w:t>134N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B54708" w:rsidRPr="004505FC" w14:paraId="791B7634" w14:textId="77777777" w:rsidTr="00267221">
        <w:trPr>
          <w:trHeight w:val="283"/>
        </w:trPr>
        <w:tc>
          <w:tcPr>
            <w:tcW w:w="16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D70AE" w14:textId="17FF7D7E" w:rsidR="00B54708" w:rsidRPr="004505FC" w:rsidRDefault="00E63BA6" w:rsidP="00CE10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sz w:val="20"/>
                <w:szCs w:val="20"/>
              </w:rPr>
              <w:t>Anterior shift (mm)</w:t>
            </w:r>
          </w:p>
        </w:tc>
        <w:tc>
          <w:tcPr>
            <w:tcW w:w="66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B872DF" w14:textId="189BF8D0" w:rsidR="00B54708" w:rsidRPr="004505FC" w:rsidRDefault="00B54708" w:rsidP="00CE10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nee </w:t>
            </w:r>
            <w:r w:rsidR="00E63BA6" w:rsidRPr="004505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lexion </w:t>
            </w:r>
          </w:p>
        </w:tc>
      </w:tr>
      <w:tr w:rsidR="00B54708" w:rsidRPr="004505FC" w14:paraId="0D18C45D" w14:textId="77777777" w:rsidTr="00267221">
        <w:trPr>
          <w:trHeight w:val="466"/>
        </w:trPr>
        <w:tc>
          <w:tcPr>
            <w:tcW w:w="1667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294A4" w14:textId="77777777" w:rsidR="00B54708" w:rsidRPr="004505FC" w:rsidRDefault="00B54708" w:rsidP="00CE10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5D29C6" w14:textId="77777777" w:rsidR="00B54708" w:rsidRPr="004505FC" w:rsidRDefault="00B54708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°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1874BB" w14:textId="77777777" w:rsidR="00B54708" w:rsidRPr="004505FC" w:rsidRDefault="00B54708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 °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432809" w14:textId="77777777" w:rsidR="00B54708" w:rsidRPr="004505FC" w:rsidRDefault="00B54708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 °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63D616" w14:textId="77777777" w:rsidR="00B54708" w:rsidRPr="004505FC" w:rsidRDefault="00B54708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 °</w:t>
            </w:r>
          </w:p>
        </w:tc>
      </w:tr>
      <w:tr w:rsidR="00B54708" w:rsidRPr="004505FC" w14:paraId="57FC172C" w14:textId="77777777" w:rsidTr="00267221">
        <w:trPr>
          <w:trHeight w:val="283"/>
        </w:trPr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1EA5F" w14:textId="33A2E488" w:rsidR="00B54708" w:rsidRPr="004505FC" w:rsidRDefault="002C28E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 A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8F609" w14:textId="77777777" w:rsidR="00B54708" w:rsidRPr="004505FC" w:rsidRDefault="00B5470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33 ±0.55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38199" w14:textId="77777777" w:rsidR="00B54708" w:rsidRPr="004505FC" w:rsidRDefault="00B5470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7± 0.73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FAB9D" w14:textId="77777777" w:rsidR="00B54708" w:rsidRPr="004505FC" w:rsidRDefault="00B5470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89±0.42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B7887D" w14:textId="77777777" w:rsidR="00B54708" w:rsidRPr="004505FC" w:rsidRDefault="00B5470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5±0.70</w:t>
            </w:r>
          </w:p>
        </w:tc>
      </w:tr>
      <w:tr w:rsidR="00B54708" w:rsidRPr="004505FC" w14:paraId="35E4BBD8" w14:textId="77777777" w:rsidTr="00267221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1E53F" w14:textId="76309EEF" w:rsidR="00B54708" w:rsidRPr="004505FC" w:rsidRDefault="002C28E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roup </w:t>
            </w:r>
            <w:r w:rsidR="00B54708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 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4A22A" w14:textId="77777777" w:rsidR="00B54708" w:rsidRPr="004505FC" w:rsidRDefault="00B5470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6 ±0.49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DFDE7" w14:textId="77777777" w:rsidR="00B54708" w:rsidRPr="004505FC" w:rsidRDefault="00B5470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1± 0.64*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235D3" w14:textId="77777777" w:rsidR="00B54708" w:rsidRPr="004505FC" w:rsidRDefault="00B5470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0±0.51*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7AE41" w14:textId="4AFB77CF" w:rsidR="00B54708" w:rsidRPr="004505FC" w:rsidRDefault="00B5470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</w:t>
            </w:r>
            <w:r w:rsidR="009E2E22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</w:t>
            </w: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0.</w:t>
            </w:r>
            <w:r w:rsidR="009E2E22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</w:t>
            </w:r>
          </w:p>
        </w:tc>
      </w:tr>
      <w:tr w:rsidR="00B54708" w:rsidRPr="004505FC" w14:paraId="0750F448" w14:textId="77777777" w:rsidTr="00267221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72B35" w14:textId="4F6340C6" w:rsidR="00B54708" w:rsidRPr="004505FC" w:rsidRDefault="002C28E4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roup </w:t>
            </w:r>
            <w:r w:rsidR="00B54708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14CA5" w14:textId="77777777" w:rsidR="00B54708" w:rsidRPr="004505FC" w:rsidRDefault="00B5470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47 ±0.37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63F37" w14:textId="2DB8D189" w:rsidR="00B54708" w:rsidRPr="004505FC" w:rsidRDefault="00B5470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</w:t>
            </w:r>
            <w:r w:rsidR="004D706A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± 0.82* </w:t>
            </w: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402AF" w14:textId="2E143663" w:rsidR="00B54708" w:rsidRPr="004505FC" w:rsidRDefault="00B5470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</w:t>
            </w:r>
            <w:r w:rsidR="009E2E22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0.</w:t>
            </w:r>
            <w:r w:rsidR="009E2E22"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</w:t>
            </w: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7EE61" w14:textId="77777777" w:rsidR="00B54708" w:rsidRPr="004505FC" w:rsidRDefault="00B54708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9±0.64</w:t>
            </w:r>
          </w:p>
        </w:tc>
      </w:tr>
      <w:tr w:rsidR="00D56E4A" w:rsidRPr="004505FC" w14:paraId="3888FFF0" w14:textId="77777777" w:rsidTr="00267221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0B5D3" w14:textId="0841185C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bscript"/>
              </w:rPr>
              <w:t>ANOVA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C1F6A" w14:textId="287471F8" w:rsidR="00D56E4A" w:rsidRPr="004505FC" w:rsidRDefault="00D56E4A" w:rsidP="00B267E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</w:t>
            </w:r>
            <w:r w:rsidR="00B267ED"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E1574" w14:textId="676CE60C" w:rsidR="00D56E4A" w:rsidRPr="004505FC" w:rsidRDefault="00CA635C" w:rsidP="00B267E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3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9C502" w14:textId="1FF6B6FA" w:rsidR="00D56E4A" w:rsidRPr="004505FC" w:rsidRDefault="00D56E4A" w:rsidP="00B267E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</w:t>
            </w:r>
            <w:r w:rsidR="00B267ED"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3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7843D" w14:textId="746B97A8" w:rsidR="00D56E4A" w:rsidRPr="004505FC" w:rsidRDefault="00D56E4A" w:rsidP="00B267E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</w:t>
            </w:r>
            <w:r w:rsidR="00B267ED"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73</w:t>
            </w:r>
          </w:p>
        </w:tc>
      </w:tr>
      <w:tr w:rsidR="00D56E4A" w:rsidRPr="004505FC" w14:paraId="4FFBE2F8" w14:textId="77777777" w:rsidTr="00267221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81724" w14:textId="58773048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A-B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CA7A0" w14:textId="6F841C76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8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7A661" w14:textId="7AA140CE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69774" w14:textId="68195473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D0A2A" w14:textId="2EC9A8C1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8</w:t>
            </w:r>
          </w:p>
        </w:tc>
      </w:tr>
      <w:tr w:rsidR="00D56E4A" w:rsidRPr="004505FC" w14:paraId="43520325" w14:textId="77777777" w:rsidTr="00267221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F2BA6" w14:textId="095BB9F3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B-C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A33D4" w14:textId="1EF95DD8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0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33285" w14:textId="5F91F4A5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5DE60" w14:textId="7D633B39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0DC59" w14:textId="77777777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6</w:t>
            </w:r>
          </w:p>
        </w:tc>
      </w:tr>
      <w:tr w:rsidR="00D56E4A" w:rsidRPr="004505FC" w14:paraId="2B58FF17" w14:textId="77777777" w:rsidTr="00E63BA6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3F001" w14:textId="509E568D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A-C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B35AC" w14:textId="3362A9AA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3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6E320" w14:textId="4BD3D674" w:rsidR="00D56E4A" w:rsidRPr="004505FC" w:rsidRDefault="00D56E4A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3FBB8" w14:textId="4BD3F8D1" w:rsidR="00D56E4A" w:rsidRPr="004505FC" w:rsidRDefault="00D56E4A" w:rsidP="00CE104E">
            <w:pPr>
              <w:keepNext/>
              <w:keepLines/>
              <w:widowControl/>
              <w:spacing w:before="240" w:after="64"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7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CAB6B" w14:textId="02B7C94F" w:rsidR="00D56E4A" w:rsidRPr="004505FC" w:rsidRDefault="00D56E4A" w:rsidP="00CE104E">
            <w:pPr>
              <w:keepNext/>
              <w:keepLines/>
              <w:widowControl/>
              <w:spacing w:before="240" w:after="64"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0</w:t>
            </w:r>
          </w:p>
        </w:tc>
      </w:tr>
    </w:tbl>
    <w:p w14:paraId="68D881B0" w14:textId="69FE98BA" w:rsidR="00CE104E" w:rsidRPr="004505FC" w:rsidRDefault="00C87784" w:rsidP="00CE104E">
      <w:pPr>
        <w:spacing w:line="276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4505FC">
        <w:rPr>
          <w:rFonts w:ascii="Times New Roman" w:hAnsi="Times New Roman" w:cs="Times New Roman"/>
          <w:bCs/>
          <w:kern w:val="0"/>
          <w:sz w:val="20"/>
          <w:szCs w:val="20"/>
        </w:rPr>
        <w:t>Note: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comparisons were analyzed by one-way 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ANOVA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,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and </w:t>
      </w:r>
      <w:r w:rsidRPr="004505FC">
        <w:rPr>
          <w:rFonts w:ascii="Times New Roman" w:hAnsi="Times New Roman" w:cs="Times New Roman"/>
          <w:bCs/>
          <w:i/>
          <w:kern w:val="0"/>
          <w:sz w:val="20"/>
          <w:szCs w:val="20"/>
        </w:rPr>
        <w:t>P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 xml:space="preserve">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values between groups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were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>performed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by 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LSD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method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;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Group A: the lateral MPR was intact; Group B:</w:t>
      </w:r>
      <w:r w:rsidRPr="004505FC" w:rsidDel="00F72E22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the lateral</w:t>
      </w:r>
      <w:r w:rsidRPr="004505FC" w:rsidDel="00AF27E7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MPR was cut off from its tibial end; Group C: the LMPRT has been repaired; *, 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P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&lt;0.05, comparing to Group A; </w:t>
      </w:r>
      <w:proofErr w:type="gramStart"/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# ,</w:t>
      </w:r>
      <w:proofErr w:type="gramEnd"/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P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&lt;0.05, comparing to Group B.</w:t>
      </w:r>
    </w:p>
    <w:p w14:paraId="6735F634" w14:textId="1C33128B" w:rsidR="00CE104E" w:rsidRPr="004505FC" w:rsidRDefault="00CE104E" w:rsidP="00CE104E">
      <w:pPr>
        <w:spacing w:line="276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14:paraId="6E5B1651" w14:textId="377407A1" w:rsidR="00CE104E" w:rsidRPr="004505FC" w:rsidRDefault="00CE104E" w:rsidP="00CE104E">
      <w:pPr>
        <w:spacing w:line="276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14:paraId="79557C08" w14:textId="5F844939" w:rsidR="00CE104E" w:rsidRPr="004505FC" w:rsidRDefault="00CE104E" w:rsidP="00CE104E">
      <w:pPr>
        <w:spacing w:line="276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14:paraId="70F9F588" w14:textId="404D5CD7" w:rsidR="00CE104E" w:rsidRPr="004505FC" w:rsidRDefault="00CE104E" w:rsidP="00CE104E">
      <w:pPr>
        <w:spacing w:line="276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14:paraId="72EF7673" w14:textId="77777777" w:rsidR="00CE104E" w:rsidRPr="004505FC" w:rsidRDefault="00CE104E" w:rsidP="00CE104E">
      <w:pPr>
        <w:spacing w:line="276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14:paraId="6B3B8641" w14:textId="1581506A" w:rsidR="00EF592F" w:rsidRPr="004505FC" w:rsidRDefault="00B54708" w:rsidP="00CD67BE">
      <w:pPr>
        <w:jc w:val="left"/>
        <w:rPr>
          <w:rFonts w:ascii="Times New Roman" w:hAnsi="Times New Roman" w:cs="Times New Roman"/>
          <w:b/>
          <w:szCs w:val="21"/>
        </w:rPr>
      </w:pPr>
      <w:r w:rsidRPr="004505FC">
        <w:rPr>
          <w:rFonts w:ascii="Times New Roman" w:hAnsi="Times New Roman" w:cs="Times New Roman"/>
          <w:b/>
          <w:szCs w:val="21"/>
        </w:rPr>
        <w:t>Table 3</w:t>
      </w:r>
      <w:bookmarkStart w:id="3" w:name="OLE_LINK4"/>
      <w:r w:rsidR="00EF592F" w:rsidRPr="004505FC">
        <w:rPr>
          <w:rFonts w:ascii="Times New Roman" w:hAnsi="Times New Roman" w:cs="Times New Roman"/>
          <w:b/>
          <w:szCs w:val="21"/>
        </w:rPr>
        <w:t>.</w:t>
      </w:r>
      <w:r w:rsidRPr="004505FC">
        <w:rPr>
          <w:rFonts w:ascii="Times New Roman" w:hAnsi="Times New Roman" w:cs="Times New Roman"/>
          <w:b/>
          <w:szCs w:val="21"/>
        </w:rPr>
        <w:t xml:space="preserve"> </w:t>
      </w:r>
      <w:r w:rsidR="00EF592F" w:rsidRPr="004505FC">
        <w:rPr>
          <w:rFonts w:ascii="Times New Roman" w:hAnsi="Times New Roman" w:cs="Times New Roman"/>
          <w:b/>
          <w:szCs w:val="21"/>
        </w:rPr>
        <w:t>The t</w:t>
      </w:r>
      <w:r w:rsidRPr="004505FC">
        <w:rPr>
          <w:rFonts w:ascii="Times New Roman" w:hAnsi="Times New Roman" w:cs="Times New Roman"/>
          <w:b/>
          <w:szCs w:val="21"/>
        </w:rPr>
        <w:t>ibia internal rotation angle</w:t>
      </w:r>
      <w:r w:rsidR="00EF592F" w:rsidRPr="004505FC">
        <w:rPr>
          <w:rFonts w:ascii="Times New Roman" w:hAnsi="Times New Roman" w:cs="Times New Roman"/>
          <w:b/>
          <w:szCs w:val="21"/>
        </w:rPr>
        <w:t>s</w:t>
      </w:r>
      <w:r w:rsidRPr="004505FC">
        <w:rPr>
          <w:rFonts w:ascii="Times New Roman" w:hAnsi="Times New Roman" w:cs="Times New Roman"/>
          <w:b/>
          <w:szCs w:val="21"/>
        </w:rPr>
        <w:t xml:space="preserve"> </w:t>
      </w:r>
      <w:r w:rsidR="00EF592F" w:rsidRPr="004505FC">
        <w:rPr>
          <w:rFonts w:ascii="Times New Roman" w:hAnsi="Times New Roman" w:cs="Times New Roman"/>
          <w:b/>
          <w:szCs w:val="21"/>
        </w:rPr>
        <w:t xml:space="preserve">by internal rotation </w:t>
      </w:r>
      <w:r w:rsidR="00CD67BE" w:rsidRPr="004505FC">
        <w:rPr>
          <w:rFonts w:ascii="Times New Roman" w:hAnsi="Times New Roman" w:cs="Times New Roman" w:hint="eastAsia"/>
          <w:b/>
          <w:szCs w:val="21"/>
        </w:rPr>
        <w:t>moment</w:t>
      </w:r>
      <w:r w:rsidR="00EF592F" w:rsidRPr="004505FC">
        <w:rPr>
          <w:rFonts w:ascii="Times New Roman" w:hAnsi="Times New Roman" w:cs="Times New Roman"/>
          <w:b/>
          <w:szCs w:val="21"/>
        </w:rPr>
        <w:t xml:space="preserve"> of 5N</w:t>
      </w:r>
      <w:r w:rsidR="00CD67BE" w:rsidRPr="004505FC">
        <w:rPr>
          <w:rFonts w:ascii="Wawati TC Regular" w:eastAsia="Wawati TC Regular" w:hAnsi="Wawati TC Regular" w:cs="Wawati TC Regular" w:hint="eastAsia"/>
          <w:sz w:val="24"/>
        </w:rPr>
        <w:t>·</w:t>
      </w:r>
      <w:r w:rsidR="00CD67BE" w:rsidRPr="004505FC">
        <w:rPr>
          <w:rFonts w:hint="eastAsia"/>
          <w:sz w:val="24"/>
        </w:rPr>
        <w:t>m</w:t>
      </w:r>
      <w:r w:rsidR="00CD67BE" w:rsidRPr="004505FC">
        <w:rPr>
          <w:rFonts w:ascii="Times New Roman" w:hAnsi="Times New Roman" w:cs="Times New Roman"/>
          <w:b/>
          <w:szCs w:val="21"/>
        </w:rPr>
        <w:t xml:space="preserve"> and valgus </w:t>
      </w:r>
      <w:r w:rsidR="00CD67BE" w:rsidRPr="004505FC">
        <w:rPr>
          <w:rFonts w:ascii="Times New Roman" w:hAnsi="Times New Roman" w:cs="Times New Roman" w:hint="eastAsia"/>
          <w:b/>
          <w:szCs w:val="21"/>
        </w:rPr>
        <w:t>moment</w:t>
      </w:r>
      <w:r w:rsidR="00CD67BE" w:rsidRPr="004505FC">
        <w:rPr>
          <w:rFonts w:ascii="Times New Roman" w:hAnsi="Times New Roman" w:cs="Times New Roman"/>
          <w:b/>
          <w:szCs w:val="21"/>
        </w:rPr>
        <w:t xml:space="preserve"> </w:t>
      </w:r>
      <w:r w:rsidR="00EF592F" w:rsidRPr="004505FC">
        <w:rPr>
          <w:rFonts w:ascii="Times New Roman" w:hAnsi="Times New Roman" w:cs="Times New Roman"/>
          <w:b/>
          <w:szCs w:val="21"/>
        </w:rPr>
        <w:t xml:space="preserve">of </w:t>
      </w:r>
      <w:bookmarkEnd w:id="3"/>
      <w:r w:rsidRPr="004505FC">
        <w:rPr>
          <w:rFonts w:ascii="Times New Roman" w:hAnsi="Times New Roman" w:cs="Times New Roman"/>
          <w:b/>
          <w:szCs w:val="21"/>
        </w:rPr>
        <w:t>10N</w:t>
      </w:r>
      <w:r w:rsidR="00CD67BE" w:rsidRPr="004505FC">
        <w:rPr>
          <w:rFonts w:ascii="Wawati TC Regular" w:eastAsia="Wawati TC Regular" w:hAnsi="Wawati TC Regular" w:cs="Wawati TC Regular" w:hint="eastAsia"/>
          <w:sz w:val="24"/>
        </w:rPr>
        <w:t>·</w:t>
      </w:r>
      <w:r w:rsidR="00CD67BE" w:rsidRPr="004505FC">
        <w:rPr>
          <w:rFonts w:hint="eastAsia"/>
          <w:sz w:val="24"/>
        </w:rPr>
        <w:t xml:space="preserve">m 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EF592F" w:rsidRPr="004505FC" w14:paraId="442249BA" w14:textId="77777777" w:rsidTr="00B0336A">
        <w:trPr>
          <w:trHeight w:val="283"/>
        </w:trPr>
        <w:tc>
          <w:tcPr>
            <w:tcW w:w="16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8FA43" w14:textId="77777777" w:rsidR="00EF592F" w:rsidRPr="004505FC" w:rsidRDefault="00EF592F" w:rsidP="00CE104E">
            <w:pPr>
              <w:keepNext/>
              <w:keepLines/>
              <w:spacing w:before="280" w:after="29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sz w:val="20"/>
                <w:szCs w:val="20"/>
              </w:rPr>
              <w:t>Internal rotation (°)</w:t>
            </w:r>
          </w:p>
        </w:tc>
        <w:tc>
          <w:tcPr>
            <w:tcW w:w="66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5CEFB" w14:textId="77777777" w:rsidR="00EF592F" w:rsidRPr="004505FC" w:rsidRDefault="00EF592F" w:rsidP="00CE10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sz w:val="20"/>
                <w:szCs w:val="20"/>
              </w:rPr>
              <w:t xml:space="preserve">Knee flexion </w:t>
            </w:r>
          </w:p>
        </w:tc>
      </w:tr>
      <w:tr w:rsidR="00EF592F" w:rsidRPr="004505FC" w14:paraId="599AB73D" w14:textId="77777777" w:rsidTr="00B0336A">
        <w:trPr>
          <w:trHeight w:val="283"/>
        </w:trPr>
        <w:tc>
          <w:tcPr>
            <w:tcW w:w="16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3368A" w14:textId="77777777" w:rsidR="00EF592F" w:rsidRPr="004505FC" w:rsidRDefault="00EF592F" w:rsidP="00CE10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004165" w14:textId="77777777" w:rsidR="00EF592F" w:rsidRPr="004505FC" w:rsidRDefault="00EF592F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°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D9A3DF" w14:textId="77777777" w:rsidR="00EF592F" w:rsidRPr="004505FC" w:rsidRDefault="00EF592F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 °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70763C" w14:textId="77777777" w:rsidR="00EF592F" w:rsidRPr="004505FC" w:rsidRDefault="00EF592F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 °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749590" w14:textId="77777777" w:rsidR="00EF592F" w:rsidRPr="004505FC" w:rsidRDefault="00EF592F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 °</w:t>
            </w:r>
          </w:p>
        </w:tc>
      </w:tr>
      <w:tr w:rsidR="00EF592F" w:rsidRPr="004505FC" w14:paraId="3CA7CB94" w14:textId="77777777" w:rsidTr="00B0336A">
        <w:trPr>
          <w:trHeight w:val="283"/>
        </w:trPr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477CD" w14:textId="77777777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 A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4C8BE" w14:textId="5685A052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26 ± 0.92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5EF9F" w14:textId="3585C45C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36±3.21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6955A" w14:textId="557BD7BF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89±1.47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0CA1CB" w14:textId="195AA0FB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37±0.58</w:t>
            </w:r>
          </w:p>
        </w:tc>
      </w:tr>
      <w:tr w:rsidR="00EF592F" w:rsidRPr="004505FC" w14:paraId="37F6FB94" w14:textId="77777777" w:rsidTr="00B0336A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9B6A6" w14:textId="77777777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 B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0B587" w14:textId="2826EBF1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31 ± 1.84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E0D0DE" w14:textId="56A01761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41±1.38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97970" w14:textId="64F13973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13±0.88*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49EA4" w14:textId="4E850039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52±1.07*</w:t>
            </w:r>
          </w:p>
        </w:tc>
      </w:tr>
      <w:tr w:rsidR="00EF592F" w:rsidRPr="004505FC" w14:paraId="45243364" w14:textId="77777777" w:rsidTr="00B0336A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E3C4D" w14:textId="77777777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 C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C2027" w14:textId="74773430" w:rsidR="00EF592F" w:rsidRPr="004505FC" w:rsidRDefault="00EF592F" w:rsidP="00CE104E">
            <w:pPr>
              <w:widowControl/>
              <w:spacing w:line="276" w:lineRule="auto"/>
              <w:ind w:firstLine="34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29 ± 1.22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A4B43" w14:textId="6DAFCBF2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02±1.77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6340A" w14:textId="7AC6403F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4.68±1.10 </w:t>
            </w: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73048" w14:textId="71D26BE2" w:rsidR="00EF592F" w:rsidRPr="004505FC" w:rsidRDefault="00EF592F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4.38±2.04 </w:t>
            </w: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CA635C" w:rsidRPr="004505FC" w14:paraId="300B2881" w14:textId="77777777" w:rsidTr="00B0336A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A0182" w14:textId="36B9D10B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bscript"/>
              </w:rPr>
              <w:t>ANOVA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8B044" w14:textId="5F88E576" w:rsidR="00CA635C" w:rsidRPr="004505FC" w:rsidRDefault="00CA635C" w:rsidP="00CE104E">
            <w:pPr>
              <w:widowControl/>
              <w:spacing w:line="276" w:lineRule="auto"/>
              <w:ind w:firstLine="34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65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F0AF3" w14:textId="55149318" w:rsidR="00CA635C" w:rsidRPr="004505FC" w:rsidRDefault="00CA635C" w:rsidP="00CA635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31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13FBFF" w14:textId="7CBB7AC3" w:rsidR="00CA635C" w:rsidRPr="004505FC" w:rsidRDefault="00CA635C" w:rsidP="00CA635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13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738CF" w14:textId="007881DB" w:rsidR="00CA635C" w:rsidRPr="004505FC" w:rsidRDefault="00CA635C" w:rsidP="00CA635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42</w:t>
            </w:r>
          </w:p>
        </w:tc>
      </w:tr>
      <w:tr w:rsidR="00CA635C" w:rsidRPr="004505FC" w14:paraId="4709ACDE" w14:textId="77777777" w:rsidTr="00B0336A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45920" w14:textId="77777777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A-B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BD347" w14:textId="3F68A87D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35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51C8A" w14:textId="3074E986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78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4BA7D" w14:textId="159624C5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33DE1" w14:textId="1DAF6EFA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7</w:t>
            </w:r>
          </w:p>
        </w:tc>
      </w:tr>
      <w:tr w:rsidR="00CA635C" w:rsidRPr="004505FC" w14:paraId="666D246E" w14:textId="77777777" w:rsidTr="00B0336A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9891A" w14:textId="77777777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B-C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D9D17" w14:textId="2D149130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1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02B63" w14:textId="4FBF8887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1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D3900" w14:textId="3328F0B6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E08C24" w14:textId="79D1B539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5</w:t>
            </w:r>
          </w:p>
        </w:tc>
      </w:tr>
      <w:tr w:rsidR="00CA635C" w:rsidRPr="004505FC" w14:paraId="21BBECD0" w14:textId="77777777" w:rsidTr="00B0336A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1B8A9F" w14:textId="77777777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A-C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1B680" w14:textId="2F0BC051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8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E323F0" w14:textId="144C130A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2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E6AD6A" w14:textId="530EE9CE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50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7A5AF" w14:textId="6207476B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77</w:t>
            </w:r>
          </w:p>
        </w:tc>
      </w:tr>
    </w:tbl>
    <w:p w14:paraId="598D0EFD" w14:textId="7CA0646C" w:rsidR="00B54708" w:rsidRPr="004505FC" w:rsidRDefault="00EF592F" w:rsidP="00CE104E">
      <w:pPr>
        <w:spacing w:line="276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4505FC">
        <w:rPr>
          <w:rFonts w:ascii="Times New Roman" w:hAnsi="Times New Roman" w:cs="Times New Roman"/>
          <w:bCs/>
          <w:kern w:val="0"/>
          <w:sz w:val="20"/>
          <w:szCs w:val="20"/>
        </w:rPr>
        <w:t>Note: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comparisons were analyzed by one-way 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ANOVA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,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and </w:t>
      </w:r>
      <w:r w:rsidRPr="004505FC">
        <w:rPr>
          <w:rFonts w:ascii="Times New Roman" w:hAnsi="Times New Roman" w:cs="Times New Roman"/>
          <w:bCs/>
          <w:i/>
          <w:kern w:val="0"/>
          <w:sz w:val="20"/>
          <w:szCs w:val="20"/>
        </w:rPr>
        <w:t>P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 xml:space="preserve">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values between groups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were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>performed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by 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LSD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method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;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Group A: the lateral MPR was intact; Group B:</w:t>
      </w:r>
      <w:r w:rsidRPr="004505FC" w:rsidDel="00F72E22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the lateral</w:t>
      </w:r>
      <w:r w:rsidRPr="004505FC" w:rsidDel="00AF27E7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MPR was cut off from its tibial end; Group C: the LMPRT has been repaired; *, 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P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&lt;0.05, comparing to Group A; </w:t>
      </w:r>
      <w:proofErr w:type="gramStart"/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# ,</w:t>
      </w:r>
      <w:proofErr w:type="gramEnd"/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P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&lt;0.05, comparing to Group B.</w:t>
      </w:r>
    </w:p>
    <w:p w14:paraId="30396D09" w14:textId="2618B808" w:rsidR="00CE104E" w:rsidRPr="004505FC" w:rsidRDefault="00CE104E" w:rsidP="00CE104E">
      <w:pPr>
        <w:spacing w:line="276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14:paraId="1D58C281" w14:textId="77777777" w:rsidR="00CE104E" w:rsidRPr="004505FC" w:rsidRDefault="00CE104E" w:rsidP="00CE104E">
      <w:pPr>
        <w:spacing w:line="276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14:paraId="3746B626" w14:textId="3C085AD1" w:rsidR="00B54708" w:rsidRPr="004505FC" w:rsidRDefault="00EF592F" w:rsidP="00CE104E">
      <w:pPr>
        <w:spacing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4505FC">
        <w:rPr>
          <w:rFonts w:ascii="Times New Roman" w:hAnsi="Times New Roman" w:cs="Times New Roman"/>
          <w:b/>
          <w:szCs w:val="21"/>
        </w:rPr>
        <w:t xml:space="preserve">Table 4. The tibia anterior shift displacements by </w:t>
      </w:r>
      <w:r w:rsidR="00CD67BE" w:rsidRPr="004505FC">
        <w:rPr>
          <w:rFonts w:ascii="Times New Roman" w:hAnsi="Times New Roman" w:cs="Times New Roman"/>
          <w:b/>
          <w:szCs w:val="21"/>
        </w:rPr>
        <w:t xml:space="preserve">internal rotation </w:t>
      </w:r>
      <w:r w:rsidR="00CD67BE" w:rsidRPr="004505FC">
        <w:rPr>
          <w:rFonts w:ascii="Times New Roman" w:hAnsi="Times New Roman" w:cs="Times New Roman" w:hint="eastAsia"/>
          <w:b/>
          <w:szCs w:val="21"/>
        </w:rPr>
        <w:t>moment</w:t>
      </w:r>
      <w:r w:rsidR="00CD67BE" w:rsidRPr="004505FC">
        <w:rPr>
          <w:rFonts w:ascii="Times New Roman" w:hAnsi="Times New Roman" w:cs="Times New Roman"/>
          <w:b/>
          <w:szCs w:val="21"/>
        </w:rPr>
        <w:t xml:space="preserve"> of 5N</w:t>
      </w:r>
      <w:r w:rsidR="00CD67BE" w:rsidRPr="004505FC">
        <w:rPr>
          <w:rFonts w:ascii="Wawati TC Regular" w:eastAsia="Wawati TC Regular" w:hAnsi="Wawati TC Regular" w:cs="Wawati TC Regular" w:hint="eastAsia"/>
          <w:sz w:val="24"/>
        </w:rPr>
        <w:t>·</w:t>
      </w:r>
      <w:r w:rsidR="00CD67BE" w:rsidRPr="004505FC">
        <w:rPr>
          <w:rFonts w:hint="eastAsia"/>
          <w:sz w:val="24"/>
        </w:rPr>
        <w:t>m</w:t>
      </w:r>
      <w:r w:rsidR="00CD67BE" w:rsidRPr="004505FC">
        <w:rPr>
          <w:rFonts w:ascii="Times New Roman" w:hAnsi="Times New Roman" w:cs="Times New Roman"/>
          <w:b/>
          <w:szCs w:val="21"/>
        </w:rPr>
        <w:t xml:space="preserve"> and valgus </w:t>
      </w:r>
      <w:r w:rsidR="00CD67BE" w:rsidRPr="004505FC">
        <w:rPr>
          <w:rFonts w:ascii="Times New Roman" w:hAnsi="Times New Roman" w:cs="Times New Roman" w:hint="eastAsia"/>
          <w:b/>
          <w:szCs w:val="21"/>
        </w:rPr>
        <w:t>moment</w:t>
      </w:r>
      <w:r w:rsidR="00CD67BE" w:rsidRPr="004505FC">
        <w:rPr>
          <w:rFonts w:ascii="Times New Roman" w:hAnsi="Times New Roman" w:cs="Times New Roman"/>
          <w:b/>
          <w:szCs w:val="21"/>
        </w:rPr>
        <w:t xml:space="preserve"> of 10N</w:t>
      </w:r>
      <w:r w:rsidR="00CD67BE" w:rsidRPr="004505FC">
        <w:rPr>
          <w:rFonts w:ascii="Wawati TC Regular" w:eastAsia="Wawati TC Regular" w:hAnsi="Wawati TC Regular" w:cs="Wawati TC Regular" w:hint="eastAsia"/>
          <w:sz w:val="24"/>
        </w:rPr>
        <w:t>·</w:t>
      </w:r>
      <w:r w:rsidR="00CD67BE" w:rsidRPr="004505FC">
        <w:rPr>
          <w:rFonts w:hint="eastAsia"/>
          <w:sz w:val="24"/>
        </w:rPr>
        <w:t xml:space="preserve">m 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8"/>
      </w:tblGrid>
      <w:tr w:rsidR="00EB70F2" w:rsidRPr="004505FC" w14:paraId="6D3774AF" w14:textId="77777777" w:rsidTr="00EB70F2">
        <w:trPr>
          <w:trHeight w:val="283"/>
        </w:trPr>
        <w:tc>
          <w:tcPr>
            <w:tcW w:w="16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E5981" w14:textId="77777777" w:rsidR="00EB70F2" w:rsidRPr="004505FC" w:rsidRDefault="00EB70F2" w:rsidP="00CE10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sz w:val="20"/>
                <w:szCs w:val="20"/>
              </w:rPr>
              <w:t>Anterior shift (mm)</w:t>
            </w:r>
          </w:p>
        </w:tc>
        <w:tc>
          <w:tcPr>
            <w:tcW w:w="66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C78EA" w14:textId="77777777" w:rsidR="00EB70F2" w:rsidRPr="004505FC" w:rsidRDefault="00EB70F2" w:rsidP="00CE10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nee flexion </w:t>
            </w:r>
          </w:p>
        </w:tc>
      </w:tr>
      <w:tr w:rsidR="00EB70F2" w:rsidRPr="004505FC" w14:paraId="7F9DF97B" w14:textId="77777777" w:rsidTr="00EB70F2">
        <w:trPr>
          <w:trHeight w:val="466"/>
        </w:trPr>
        <w:tc>
          <w:tcPr>
            <w:tcW w:w="1667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448F3" w14:textId="77777777" w:rsidR="00EB70F2" w:rsidRPr="004505FC" w:rsidRDefault="00EB70F2" w:rsidP="00CE10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EF50FF" w14:textId="77777777" w:rsidR="00EB70F2" w:rsidRPr="004505FC" w:rsidRDefault="00EB70F2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°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02FB62" w14:textId="77777777" w:rsidR="00EB70F2" w:rsidRPr="004505FC" w:rsidRDefault="00EB70F2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 °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72DA02" w14:textId="77777777" w:rsidR="00EB70F2" w:rsidRPr="004505FC" w:rsidRDefault="00EB70F2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 °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225EDC" w14:textId="77777777" w:rsidR="00EB70F2" w:rsidRPr="004505FC" w:rsidRDefault="00EB70F2" w:rsidP="00CE104E">
            <w:pPr>
              <w:widowControl/>
              <w:spacing w:line="276" w:lineRule="auto"/>
              <w:jc w:val="center"/>
              <w:textAlignment w:val="top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 °</w:t>
            </w:r>
          </w:p>
        </w:tc>
      </w:tr>
      <w:tr w:rsidR="00EB70F2" w:rsidRPr="004505FC" w14:paraId="2D5BC536" w14:textId="77777777" w:rsidTr="00EB70F2">
        <w:trPr>
          <w:trHeight w:val="283"/>
        </w:trPr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8E289" w14:textId="77777777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 A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78F8A" w14:textId="68BE9A8E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72 ±0.17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A7EF1" w14:textId="68428EE6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1.87 ±0.14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4CD47" w14:textId="6C2D407E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45±0.18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93DB95" w14:textId="45D52985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23 ±0.11</w:t>
            </w:r>
          </w:p>
        </w:tc>
      </w:tr>
      <w:tr w:rsidR="00EB70F2" w:rsidRPr="004505FC" w14:paraId="1B7AD05D" w14:textId="77777777" w:rsidTr="00EB70F2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A9799E" w14:textId="77777777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Group B 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B636F" w14:textId="1E7E8702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71 ±0.21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28CA4" w14:textId="71BF30D3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1.73 ±0.17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A37F5" w14:textId="5FD0F464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52±0.09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319DAD" w14:textId="70479E4C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25 ±0.07</w:t>
            </w:r>
          </w:p>
        </w:tc>
      </w:tr>
      <w:tr w:rsidR="00EB70F2" w:rsidRPr="004505FC" w14:paraId="1DBB11D4" w14:textId="77777777" w:rsidTr="00EB70F2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984372" w14:textId="77777777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 C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04713" w14:textId="789B84C3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70±0.19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39BDC" w14:textId="761B48BF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1.85 ±0.16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F3FB6" w14:textId="3C602E91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48±0.20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BD519" w14:textId="50F2205A" w:rsidR="00EB70F2" w:rsidRPr="004505FC" w:rsidRDefault="00EB70F2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20 ±0.09</w:t>
            </w:r>
          </w:p>
        </w:tc>
      </w:tr>
      <w:tr w:rsidR="00CA635C" w:rsidRPr="004505FC" w14:paraId="3BB66950" w14:textId="77777777" w:rsidTr="00EB70F2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E00D2" w14:textId="1975918C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bscript"/>
              </w:rPr>
              <w:t>ANOVA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249BD" w14:textId="25A630C8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07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39C25" w14:textId="1B98CFAD" w:rsidR="00CA635C" w:rsidRPr="004505FC" w:rsidRDefault="00CA635C" w:rsidP="00CA635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88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A1208" w14:textId="14690ADA" w:rsidR="00CA635C" w:rsidRPr="004505FC" w:rsidRDefault="00CA635C" w:rsidP="00CA635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87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2878A" w14:textId="1B227E3A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505F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52</w:t>
            </w:r>
          </w:p>
        </w:tc>
      </w:tr>
      <w:tr w:rsidR="00CA635C" w:rsidRPr="004505FC" w14:paraId="173EDDD8" w14:textId="77777777" w:rsidTr="00EB70F2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7B228" w14:textId="77777777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A-B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A6E97" w14:textId="4E64990C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911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16A53" w14:textId="17EE0275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561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8D955" w14:textId="4C99FEE4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230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649ED" w14:textId="5AB41939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693</w:t>
            </w:r>
          </w:p>
        </w:tc>
      </w:tr>
      <w:tr w:rsidR="00CA635C" w:rsidRPr="004505FC" w14:paraId="7E872754" w14:textId="77777777" w:rsidTr="00EB70F2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16BA7" w14:textId="77777777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B-C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1BCABF" w14:textId="4690C0C8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989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DDC80" w14:textId="7450755A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346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0EF8A" w14:textId="5824B53E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798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2878F" w14:textId="67B2A926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Cs w:val="21"/>
              </w:rPr>
              <w:t>0.378</w:t>
            </w:r>
          </w:p>
        </w:tc>
      </w:tr>
      <w:tr w:rsidR="00CA635C" w:rsidRPr="004505FC" w14:paraId="040B66E9" w14:textId="77777777" w:rsidTr="00EB70F2">
        <w:trPr>
          <w:trHeight w:val="283"/>
        </w:trPr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CAC11" w14:textId="77777777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4505FC">
              <w:rPr>
                <w:rFonts w:ascii="Times New Roman" w:hAnsi="Times New Roman" w:cs="Times New Roman"/>
                <w:i/>
                <w:kern w:val="0"/>
                <w:sz w:val="20"/>
                <w:szCs w:val="20"/>
                <w:vertAlign w:val="subscript"/>
              </w:rPr>
              <w:t>A-C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1C70A" w14:textId="4C1AE1F5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1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DB3AF" w14:textId="25C56B7D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3</w:t>
            </w:r>
          </w:p>
        </w:tc>
        <w:tc>
          <w:tcPr>
            <w:tcW w:w="16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30D86" w14:textId="53F67E09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7</w:t>
            </w:r>
          </w:p>
        </w:tc>
        <w:tc>
          <w:tcPr>
            <w:tcW w:w="16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AABC6C" w14:textId="16236A53" w:rsidR="00CA635C" w:rsidRPr="004505FC" w:rsidRDefault="00CA635C" w:rsidP="00CE10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505F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0</w:t>
            </w:r>
          </w:p>
        </w:tc>
      </w:tr>
    </w:tbl>
    <w:p w14:paraId="47A46417" w14:textId="0B4F21CF" w:rsidR="00B54708" w:rsidRDefault="006A7FC8" w:rsidP="00CE104E">
      <w:pPr>
        <w:spacing w:line="276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4505FC">
        <w:rPr>
          <w:rFonts w:ascii="Times New Roman" w:hAnsi="Times New Roman" w:cs="Times New Roman"/>
          <w:bCs/>
          <w:kern w:val="0"/>
          <w:sz w:val="20"/>
          <w:szCs w:val="20"/>
        </w:rPr>
        <w:t>Note: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comparisons were analyzed by one-way 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ANOVA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,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and </w:t>
      </w:r>
      <w:r w:rsidRPr="004505FC">
        <w:rPr>
          <w:rFonts w:ascii="Times New Roman" w:hAnsi="Times New Roman" w:cs="Times New Roman"/>
          <w:bCs/>
          <w:i/>
          <w:kern w:val="0"/>
          <w:sz w:val="20"/>
          <w:szCs w:val="20"/>
        </w:rPr>
        <w:t>P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 xml:space="preserve">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values between groups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were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>performed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by 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LSD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method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;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Group A: the lateral MPR was intact; Group B:</w:t>
      </w:r>
      <w:r w:rsidRPr="004505FC" w:rsidDel="00F72E22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the lateral</w:t>
      </w:r>
      <w:r w:rsidRPr="004505FC" w:rsidDel="00AF27E7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MPR was cut off from its tibial end; Group C: the LMPRT has been repaired; *, 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P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&lt;0.05, comparing to Group A; </w:t>
      </w:r>
      <w:proofErr w:type="gramStart"/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# ,</w:t>
      </w:r>
      <w:proofErr w:type="gramEnd"/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Pr="004505FC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P</w:t>
      </w:r>
      <w:r w:rsidRPr="004505FC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&lt;0.05, comparing to Group B.</w:t>
      </w:r>
    </w:p>
    <w:p w14:paraId="0AE88DBD" w14:textId="77777777" w:rsidR="00CE104E" w:rsidRPr="00CE104E" w:rsidRDefault="00CE104E" w:rsidP="00CE104E">
      <w:pPr>
        <w:spacing w:line="276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sectPr w:rsidR="00CE104E" w:rsidRPr="00CE104E" w:rsidSect="00E95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B7908" w14:textId="77777777" w:rsidR="00DE65D3" w:rsidRDefault="00DE65D3" w:rsidP="005A596D">
      <w:r>
        <w:separator/>
      </w:r>
    </w:p>
  </w:endnote>
  <w:endnote w:type="continuationSeparator" w:id="0">
    <w:p w14:paraId="44ACED36" w14:textId="77777777" w:rsidR="00DE65D3" w:rsidRDefault="00DE65D3" w:rsidP="005A5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wati TC Regular">
    <w:altName w:val="Microsoft JhengHei"/>
    <w:charset w:val="00"/>
    <w:family w:val="auto"/>
    <w:pitch w:val="variable"/>
    <w:sig w:usb0="A00000FF" w:usb1="5889787B" w:usb2="00000016" w:usb3="00000000" w:csb0="00100003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0D5BA" w14:textId="77777777" w:rsidR="00DE65D3" w:rsidRDefault="00DE65D3" w:rsidP="005A596D">
      <w:r>
        <w:separator/>
      </w:r>
    </w:p>
  </w:footnote>
  <w:footnote w:type="continuationSeparator" w:id="0">
    <w:p w14:paraId="41D3F358" w14:textId="77777777" w:rsidR="00DE65D3" w:rsidRDefault="00DE65D3" w:rsidP="005A5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GwsDQ2MTU2NjAwNLNQ0lEKTi0uzszPAykwrAUA6ddPtywAAAA="/>
    <w:docVar w:name="KY.MR.DATA{7E2EABFA-47C6-412C-A50B-C3A42F312F28}2593" w:val="&lt;KyMRNote dbid=&quot;{7E2EABFA-47C6-412C-A50B-C3A42F312F28}&quot; recid=&quot;2593&quot;&gt;&lt;Data&gt;&lt;Field id=&quot;AccessNum&quot;&gt;29678187&lt;/Field&gt;&lt;Field id=&quot;Author&quot;&gt;Alqatari S;Visevic R;Marshall N;Ryan J;Murphy G&lt;/Field&gt;&lt;Field id=&quot;AuthorTrans&quot;&gt;&lt;/Field&gt;&lt;Field id=&quot;DOI&quot;&gt;10.1186/s12891-018-2044-4&lt;/Field&gt;&lt;Field id=&quot;Editor&quot;&gt;&lt;/Field&gt;&lt;Field id=&quot;FmtTitle&quot;&gt;&lt;/Field&gt;&lt;Field id=&quot;Issue&quot;&gt;1&lt;/Field&gt;&lt;Field id=&quot;LIID&quot;&gt;2593&lt;/Field&gt;&lt;Field id=&quot;Magazine&quot;&gt;BMC musculoskeletal disorders&lt;/Field&gt;&lt;Field id=&quot;MagazineAB&quot;&gt;BMC Musculoskelet Disord&lt;/Field&gt;&lt;Field id=&quot;MagazineTrans&quot;&gt;&lt;/Field&gt;&lt;Field id=&quot;PageNum&quot;&gt;126&lt;/Field&gt;&lt;Field id=&quot;PubDate&quot;&gt;Apr 20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n unexpected cause of sacroiliitis in a patient with gout and chronic psoriasis with inflammatory arthritis: a case report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Alqatari,S;Visevic,R;Marshall,N;Ryan,J;Murphy,G;&lt;/Field&gt;&lt;/Data&gt;&lt;Ref&gt;&lt;Display&gt;&lt;Text StringText=&quot;「RefIndex」&quot; StringTextOri=&quot;「RefIndex」&quot;/&gt;&lt;/Display&gt;&lt;/Ref&gt;&lt;Doc&gt;&lt;Display&gt;&lt;Text StringText=&quot;Alqatari S, Visevic R, Marshall N, Ryan J, Murphy G&quot; StringGroup=&quot;Author&quot;/&gt;&lt;Text StringText=&quot;. &quot; StringGroup=&quot;Author&quot;/&gt;&lt;Text StringText=&quot;An unexpected cause of sacroiliitis in a patient with gout and chronic psoriasis with inflammatory arthritis: a case report&quot; StringGroup=&quot;Title&quot;/&gt;&lt;Text StringText=&quot;. &quot; StringGroup=&quot;Title&quot;/&gt;&lt;Text StringText=&quot;BMC Musculoskelet Disord&quot; StringGroup=&quot;Magazine&quot;/&gt;&lt;Text StringText=&quot;. &quot; StringGroup=&quot;Magazine&quot;/&gt;&lt;Text StringText=&quot;2018&quot; StringGroup=&quot;PubYear&quot;/&gt;&lt;Text StringText=&quot;;&quot; StringGroup=&quot;PubYear&quot;/&gt;&lt;Text StringText=&quot;19&quot; StringGroup=&quot;Vol&quot;/&gt;&lt;Text StringText=&quot;:&quot; StringGroup=&quot;Vol&quot;/&gt;&lt;Text StringText=&quot;126&quot; StringGroup=&quot;PageNum&quot;/&gt;&lt;Text StringText=&quot;. &quot; StringGroup=&quot;PageNum&quot;/&gt;&lt;Text StringText=&quot;https://doi.org/&quot; StringGroup=&quot;DOI&quot;/&gt;&lt;Text StringText=&quot;10.1186/s12891-018-2044-4&quot; StringGroup=&quot;DOI&quot;/&gt;&lt;Text StringText=&quot;.&quot; StringGroup=&quot;DOI&quot;/&gt;&lt;/Display&gt;&lt;/Doc&gt;&lt;/KyMRNote&gt;"/>
    <w:docVar w:name="KY.MR.DATA{7E2EABFA-47C6-412C-A50B-C3A42F312F28}2594" w:val="&lt;KyMRNote dbid=&quot;{7E2EABFA-47C6-412C-A50B-C3A42F312F28}&quot; recid=&quot;2594&quot;&gt;&lt;Data&gt;&lt;Field id=&quot;AccessNum&quot;&gt;28676288&lt;/Field&gt;&lt;Field id=&quot;Author&quot;&gt;Tierra Rodriguez AM;Pantoja Zarza L;Brañanova López P;Diez Morrondo C&lt;/Field&gt;&lt;Field id=&quot;AuthorTrans&quot;&gt;&lt;/Field&gt;&lt;Field id=&quot;DOI&quot;&gt;10.1016/j.reuma.2017.05.011&lt;/Field&gt;&lt;Field id=&quot;Editor&quot;&gt;&lt;/Field&gt;&lt;Field id=&quot;FmtTitle&quot;&gt;&lt;/Field&gt;&lt;Field id=&quot;Issue&quot;&gt;5&lt;/Field&gt;&lt;Field id=&quot;LIID&quot;&gt;2594&lt;/Field&gt;&lt;Field id=&quot;Magazine&quot;&gt;Reumatologia clinica&lt;/Field&gt;&lt;Field id=&quot;MagazineAB&quot;&gt;Reumatol Clin&lt;/Field&gt;&lt;Field id=&quot;MagazineTrans&quot;&gt;&lt;/Field&gt;&lt;Field id=&quot;PageNum&quot;&gt;e55-e56&lt;/Field&gt;&lt;Field id=&quot;PubDate&quot;&gt;Sep - Oct&lt;/Field&gt;&lt;Field id=&quot;PubPlace&quot;&gt;Spain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Tophaceous gout of the shoulder joint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Tierra Rodriguez,AM;Pantoja Zarza,L;Brañanova López,P;Diez Morrondo,C;&lt;/Field&gt;&lt;/Data&gt;&lt;Ref&gt;&lt;Display&gt;&lt;Text StringText=&quot;「RefIndex」&quot; StringTextOri=&quot;「RefIndex」&quot;/&gt;&lt;/Display&gt;&lt;/Ref&gt;&lt;Doc&gt;&lt;Display&gt;&lt;Text StringText=&quot;Tierra Rodriguez AM, Pantoja Zarza L, Brañanova López P, Diez Morrondo C&quot; StringGroup=&quot;Author&quot;/&gt;&lt;Text StringText=&quot;. &quot; StringGroup=&quot;Author&quot;/&gt;&lt;Text StringText=&quot;Tophaceous gout of the shoulder joint&quot; StringGroup=&quot;Title&quot;/&gt;&lt;Text StringText=&quot;. &quot; StringGroup=&quot;Title&quot;/&gt;&lt;Text StringText=&quot;Reumatol Clin&quot; StringGroup=&quot;Magazine&quot;/&gt;&lt;Text StringText=&quot;. &quot; StringGroup=&quot;Magazine&quot;/&gt;&lt;Text StringText=&quot;2019&quot; StringGroup=&quot;PubYear&quot;/&gt;&lt;Text StringText=&quot;;&quot; StringGroup=&quot;PubYear&quot;/&gt;&lt;Text StringText=&quot;15&quot; StringGroup=&quot;Vol&quot;/&gt;&lt;Text StringText=&quot;:&quot; StringGroup=&quot;Vol&quot;/&gt;&lt;Text StringText=&quot;e55-55e56&quot; StringGroup=&quot;PageNum&quot;/&gt;&lt;Text StringText=&quot;. &quot; StringGroup=&quot;PageNum&quot;/&gt;&lt;Text StringText=&quot;https://doi.org/&quot; StringGroup=&quot;DOI&quot;/&gt;&lt;Text StringText=&quot;10.1016/j.reuma.2017.05.011&quot; StringGroup=&quot;DOI&quot;/&gt;&lt;Text StringText=&quot;.&quot; StringGroup=&quot;DOI&quot;/&gt;&lt;/Display&gt;&lt;/Doc&gt;&lt;/KyMRNote&gt;"/>
    <w:docVar w:name="KY.MR.DATA{7E2EABFA-47C6-412C-A50B-C3A42F312F28}2595" w:val="&lt;KyMRNote dbid=&quot;{7E2EABFA-47C6-412C-A50B-C3A42F312F28}&quot; recid=&quot;2595&quot;&gt;&lt;Data&gt;&lt;Field id=&quot;AccessNum&quot;&gt;18171973&lt;/Field&gt;&lt;Field id=&quot;Author&quot;&gt;Chang CH;Lu CH;Yu CW;Wu MZ;Hsu CY;Shih TT&lt;/Field&gt;&lt;Field id=&quot;AuthorTrans&quot;&gt;&lt;/Field&gt;&lt;Field id=&quot;DOI&quot;&gt;10.2106/JBJS.G.00249&lt;/Field&gt;&lt;Field id=&quot;Editor&quot;&gt;&lt;/Field&gt;&lt;Field id=&quot;FmtTitle&quot;&gt;&lt;/Field&gt;&lt;Field id=&quot;Issue&quot;&gt;1&lt;/Field&gt;&lt;Field id=&quot;LIID&quot;&gt;2595&lt;/Field&gt;&lt;Field id=&quot;Magazine&quot;&gt;The Journal of bone and joint surgery. American volume&lt;/Field&gt;&lt;Field id=&quot;MagazineAB&quot;&gt;J Bone Joint Surg Am&lt;/Field&gt;&lt;Field id=&quot;MagazineTrans&quot;&gt;&lt;/Field&gt;&lt;Field id=&quot;PageNum&quot;&gt;178-82&lt;/Field&gt;&lt;Field id=&quot;PubDate&quot;&gt;Jan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Tophaceous gout of the rotator cuff. A case report.&lt;/Field&gt;&lt;Field id=&quot;Translator&quot;&gt;&lt;/Field&gt;&lt;Field id=&quot;Type&quot;&gt;{041D4F77-279E-4405-0002-4388361B9CFF}&lt;/Field&gt;&lt;Field id=&quot;Version&quot;&gt;&lt;/Field&gt;&lt;Field id=&quot;Vol&quot;&gt;90&lt;/Field&gt;&lt;Field id=&quot;Author2&quot;&gt;Chang,CH;Lu,CH;Yu,CW;Wu,MZ;Hsu,CY;Shih,TT;&lt;/Field&gt;&lt;/Data&gt;&lt;Ref&gt;&lt;Display&gt;&lt;Text StringText=&quot;「RefIndex」&quot; StringTextOri=&quot;「RefIndex」&quot;/&gt;&lt;/Display&gt;&lt;/Ref&gt;&lt;Doc&gt;&lt;Display&gt;&lt;Text StringText=&quot;Chang CH, Lu CH, Yu CW, Wu MZ, Hsu CY, Shih TT&quot; StringGroup=&quot;Author&quot;/&gt;&lt;Text StringText=&quot;. &quot; StringGroup=&quot;Author&quot;/&gt;&lt;Text StringText=&quot;Tophaceous gout of the rotator cuff. A case report&quot; StringGroup=&quot;Title&quot;/&gt;&lt;Text StringText=&quot;. &quot; StringGroup=&quot;Title&quot;/&gt;&lt;Text StringText=&quot;J Bone Joint Surg Am&quot; StringGroup=&quot;Magazine&quot;/&gt;&lt;Text StringText=&quot;. &quot; StringGroup=&quot;Magazine&quot;/&gt;&lt;Text StringText=&quot;2008&quot; StringGroup=&quot;PubYear&quot;/&gt;&lt;Text StringText=&quot;;&quot; StringGroup=&quot;PubYear&quot;/&gt;&lt;Text StringText=&quot;90&quot; StringGroup=&quot;Vol&quot;/&gt;&lt;Text StringText=&quot;:&quot; StringGroup=&quot;Vol&quot;/&gt;&lt;Text StringText=&quot;178-82&quot; StringGroup=&quot;PageNum&quot;/&gt;&lt;Text StringText=&quot;. &quot; StringGroup=&quot;PageNum&quot;/&gt;&lt;Text StringText=&quot;https://doi.org/&quot; StringGroup=&quot;DOI&quot;/&gt;&lt;Text StringText=&quot;10.2106/JBJS.G.00249&quot; StringGroup=&quot;DOI&quot;/&gt;&lt;Text StringText=&quot;.&quot; StringGroup=&quot;DOI&quot;/&gt;&lt;/Display&gt;&lt;/Doc&gt;&lt;/KyMRNote&gt;"/>
    <w:docVar w:name="KY.MR.DATA{7E2EABFA-47C6-412C-A50B-C3A42F312F28}2596" w:val="&lt;KyMRNote dbid=&quot;{7E2EABFA-47C6-412C-A50B-C3A42F312F28}&quot; recid=&quot;2596&quot;&gt;&lt;Data&gt;&lt;Field id=&quot;AccessNum&quot;&gt;12700578&lt;/Field&gt;&lt;Field id=&quot;Author&quot;&gt;O'leary ST;Goldberg JA;Walsh WR&lt;/Field&gt;&lt;Field id=&quot;AuthorTrans&quot;&gt;&lt;/Field&gt;&lt;Field id=&quot;DOI&quot;&gt;10.1067/mse.2003.24&lt;/Field&gt;&lt;Field id=&quot;Editor&quot;&gt;&lt;/Field&gt;&lt;Field id=&quot;FmtTitle&quot;&gt;&lt;/Field&gt;&lt;Field id=&quot;Issue&quot;&gt;2&lt;/Field&gt;&lt;Field id=&quot;LIID&quot;&gt;2596&lt;/Field&gt;&lt;Field id=&quot;Magazine&quot;&gt;Journal of shoulder and elbow surgery&lt;/Field&gt;&lt;Field id=&quot;MagazineAB&quot;&gt;J Shoulder Elbow Surg&lt;/Field&gt;&lt;Field id=&quot;MagazineTrans&quot;&gt;&lt;/Field&gt;&lt;Field id=&quot;PageNum&quot;&gt;200-1&lt;/Field&gt;&lt;Field id=&quot;PubDate&quot;&gt;Mar-Apr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Tophaceous gout of the rotator cuff: a case report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O'leary,ST;Goldberg,JA;Walsh,WR;&lt;/Field&gt;&lt;/Data&gt;&lt;Ref&gt;&lt;Display&gt;&lt;Text StringText=&quot;「RefIndex」&quot; StringTextOri=&quot;「RefIndex」&quot;/&gt;&lt;/Display&gt;&lt;/Ref&gt;&lt;Doc&gt;&lt;Display&gt;&lt;Text StringText=&quot;O'leary ST, Goldberg JA, Walsh WR&quot; StringGroup=&quot;Author&quot;/&gt;&lt;Text StringText=&quot;. &quot; StringGroup=&quot;Author&quot;/&gt;&lt;Text StringText=&quot;Tophaceous gout of the rotator cuff: a case report&quot; StringGroup=&quot;Title&quot;/&gt;&lt;Text StringText=&quot;. &quot; StringGroup=&quot;Title&quot;/&gt;&lt;Text StringText=&quot;J Shoulder Elbow Surg&quot; StringGroup=&quot;Magazine&quot;/&gt;&lt;Text StringText=&quot;. &quot; StringGroup=&quot;Magazine&quot;/&gt;&lt;Text StringText=&quot;2003&quot; StringGroup=&quot;PubYear&quot;/&gt;&lt;Text StringText=&quot;;&quot; StringGroup=&quot;PubYear&quot;/&gt;&lt;Text StringText=&quot;12&quot; StringGroup=&quot;Vol&quot;/&gt;&lt;Text StringText=&quot;:&quot; StringGroup=&quot;Vol&quot;/&gt;&lt;Text StringText=&quot;200-1&quot; StringGroup=&quot;PageNum&quot;/&gt;&lt;Text StringText=&quot;. &quot; StringGroup=&quot;PageNum&quot;/&gt;&lt;Text StringText=&quot;https://doi.org/&quot; StringGroup=&quot;DOI&quot;/&gt;&lt;Text StringText=&quot;10.1067/mse.2003.24&quot; StringGroup=&quot;DOI&quot;/&gt;&lt;Text StringText=&quot;.&quot; StringGroup=&quot;DOI&quot;/&gt;&lt;/Display&gt;&lt;/Doc&gt;&lt;/KyMRNote&gt;"/>
    <w:docVar w:name="KY.MR.DATA{7E2EABFA-47C6-412C-A50B-C3A42F312F28}2597" w:val="&lt;KyMRNote dbid=&quot;{7E2EABFA-47C6-412C-A50B-C3A42F312F28}&quot; recid=&quot;2597&quot;&gt;&lt;Data&gt;&lt;Field id=&quot;AccessNum&quot;&gt;26064411&lt;/Field&gt;&lt;Field id=&quot;Author&quot;&gt;Ichiseki T;Ueda S;Matsumoto T&lt;/Field&gt;&lt;Field id=&quot;AuthorTrans&quot;&gt;&lt;/Field&gt;&lt;Field id=&quot;DOI&quot;&gt;&lt;/Field&gt;&lt;Field id=&quot;Editor&quot;&gt;&lt;/Field&gt;&lt;Field id=&quot;FmtTitle&quot;&gt;&lt;/Field&gt;&lt;Field id=&quot;Issue&quot;&gt;3&lt;/Field&gt;&lt;Field id=&quot;LIID&quot;&gt;2597&lt;/Field&gt;&lt;Field id=&quot;Magazine&quot;&gt;International journal of clinical and experimental medicine&lt;/Field&gt;&lt;Field id=&quot;MagazineAB&quot;&gt;Int J Clin Exp Med&lt;/Field&gt;&lt;Field id=&quot;MagazineTrans&quot;&gt;&lt;/Field&gt;&lt;Field id=&quot;PageNum&quot;&gt;4718-20&lt;/Field&gt;&lt;Field id=&quot;PubDate&quot;&gt;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Rare coexistence of gouty and septic arthritis after arthroscopic rotator cuff repair: a case report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Ichiseki,T;Ueda,S;Matsumoto,T;&lt;/Field&gt;&lt;/Data&gt;&lt;Ref&gt;&lt;Display&gt;&lt;Text StringText=&quot;「RefIndex」&quot; StringTextOri=&quot;「RefIndex」&quot;/&gt;&lt;/Display&gt;&lt;/Ref&gt;&lt;Doc&gt;&lt;Display&gt;&lt;Text StringText=&quot;Ichiseki T, Ueda S, Matsumoto T&quot; StringGroup=&quot;Author&quot;/&gt;&lt;Text StringText=&quot;. &quot; StringGroup=&quot;Author&quot;/&gt;&lt;Text StringText=&quot;Rare coexistence of gouty and septic arthritis after arthroscopic rotator cuff repair: a case report&quot; StringGroup=&quot;Title&quot;/&gt;&lt;Text StringText=&quot;. &quot; StringGroup=&quot;Title&quot;/&gt;&lt;Text StringText=&quot;Int J Clin Exp Med&quot; StringGroup=&quot;Magazine&quot;/&gt;&lt;Text StringText=&quot;. &quot; StringGroup=&quot;Magazine&quot;/&gt;&lt;Text StringText=&quot;2015&quot; StringGroup=&quot;PubYear&quot;/&gt;&lt;Text StringText=&quot;;&quot; StringGroup=&quot;PubYear&quot;/&gt;&lt;Text StringText=&quot;8&quot; StringGroup=&quot;Vol&quot;/&gt;&lt;Text StringText=&quot;:&quot; StringGroup=&quot;Vol&quot;/&gt;&lt;Text StringText=&quot;4718-20&quot; StringGroup=&quot;PageNum&quot;/&gt;&lt;Text StringText=&quot;. &quot; StringGroup=&quot;PageNum&quot;/&gt;&lt;/Display&gt;&lt;/Doc&gt;&lt;/KyMRNote&gt;"/>
    <w:docVar w:name="KY.MR.DATA{7E2EABFA-47C6-412C-A50B-C3A42F312F28}2600" w:val="&lt;KyMRNote dbid=&quot;{7E2EABFA-47C6-412C-A50B-C3A42F312F28}&quot; recid=&quot;2600&quot;&gt;&lt;Data&gt;&lt;Field id=&quot;AccessNum&quot;&gt;25547857&lt;/Field&gt;&lt;Field id=&quot;Author&quot;&gt;Kekatpure AL;Sun JH;Sim GB;Chun JM;Jeon IH&lt;/Field&gt;&lt;Field id=&quot;AuthorTrans&quot;&gt;&lt;/Field&gt;&lt;Field id=&quot;DOI&quot;&gt;10.1016/j.jse.2014.10.020&lt;/Field&gt;&lt;Field id=&quot;Editor&quot;&gt;&lt;/Field&gt;&lt;Field id=&quot;FmtTitle&quot;&gt;&lt;/Field&gt;&lt;Field id=&quot;Issue&quot;&gt;6&lt;/Field&gt;&lt;Field id=&quot;LIID&quot;&gt;2600&lt;/Field&gt;&lt;Field id=&quot;Magazine&quot;&gt;Journal of shoulder and elbow surgery&lt;/Field&gt;&lt;Field id=&quot;MagazineAB&quot;&gt;J Shoulder Elbow Surg&lt;/Field&gt;&lt;Field id=&quot;MagazineTrans&quot;&gt;&lt;/Field&gt;&lt;Field id=&quot;PageNum&quot;&gt;922-7&lt;/Field&gt;&lt;Field id=&quot;PubDate&quot;&gt;Jun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Rapidly destructive arthrosis of the shoulder joints: radiographic, magnetic resonance imaging, and histopathologic findings.&lt;/Field&gt;&lt;Field id=&quot;Translator&quot;&gt;&lt;/Field&gt;&lt;Field id=&quot;Type&quot;&gt;{041D4F77-279E-4405-0002-4388361B9CFF}&lt;/Field&gt;&lt;Field id=&quot;Version&quot;&gt;&lt;/Field&gt;&lt;Field id=&quot;Vol&quot;&gt;24&lt;/Field&gt;&lt;Field id=&quot;Author2&quot;&gt;Kekatpure,AL;Sun,JH;Sim,GB;Chun,JM;Jeon,IH;&lt;/Field&gt;&lt;/Data&gt;&lt;Ref&gt;&lt;Display&gt;&lt;Text StringText=&quot;「RefIndex」&quot; StringTextOri=&quot;「RefIndex」&quot;/&gt;&lt;/Display&gt;&lt;/Ref&gt;&lt;Doc&gt;&lt;Display&gt;&lt;Text StringText=&quot;Kekatpure AL, Sun JH, Sim GB, Chun JM, Jeon IH&quot; StringGroup=&quot;Author&quot;/&gt;&lt;Text StringText=&quot;. &quot; StringGroup=&quot;Author&quot;/&gt;&lt;Text StringText=&quot;Rapidly destructive arthrosis of the shoulder joints: radiographic, magnetic resonance imaging, and histopathologic findings&quot; StringGroup=&quot;Title&quot;/&gt;&lt;Text StringText=&quot;. &quot; StringGroup=&quot;Title&quot;/&gt;&lt;Text StringText=&quot;J Shoulder Elbow Surg&quot; StringGroup=&quot;Magazine&quot;/&gt;&lt;Text StringText=&quot;. &quot; StringGroup=&quot;Magazine&quot;/&gt;&lt;Text StringText=&quot;2015&quot; StringGroup=&quot;PubYear&quot;/&gt;&lt;Text StringText=&quot;;&quot; StringGroup=&quot;PubYear&quot;/&gt;&lt;Text StringText=&quot;24&quot; StringGroup=&quot;Vol&quot;/&gt;&lt;Text StringText=&quot;:&quot; StringGroup=&quot;Vol&quot;/&gt;&lt;Text StringText=&quot;922-7&quot; StringGroup=&quot;PageNum&quot;/&gt;&lt;Text StringText=&quot;. &quot; StringGroup=&quot;PageNum&quot;/&gt;&lt;Text StringText=&quot;https://doi.org/&quot; StringGroup=&quot;DOI&quot;/&gt;&lt;Text StringText=&quot;10.1016/j.jse.2014.10.020&quot; StringGroup=&quot;DOI&quot;/&gt;&lt;Text StringText=&quot;.&quot; StringGroup=&quot;DOI&quot;/&gt;&lt;/Display&gt;&lt;/Doc&gt;&lt;/KyMRNote&gt;"/>
    <w:docVar w:name="KY.MR.DATA{7E2EABFA-47C6-412C-A50B-C3A42F312F28}2601" w:val="&lt;KyMRNote dbid=&quot;{7E2EABFA-47C6-412C-A50B-C3A42F312F28}&quot; recid=&quot;2601&quot;&gt;&lt;Data&gt;&lt;Field id=&quot;AccessNum&quot;&gt;21481612&lt;/Field&gt;&lt;Field id=&quot;Author&quot;&gt;Longo UG;Marinozzi A;Cazzato L;Rabitti C;Maffulli N;Denaro V&lt;/Field&gt;&lt;Field id=&quot;AuthorTrans&quot;&gt;&lt;/Field&gt;&lt;Field id=&quot;DOI&quot;&gt;10.1016/j.jse.2011.01.034&lt;/Field&gt;&lt;Field id=&quot;Editor&quot;&gt;&lt;/Field&gt;&lt;Field id=&quot;FmtTitle&quot;&gt;&lt;/Field&gt;&lt;Field id=&quot;Issue&quot;&gt;4&lt;/Field&gt;&lt;Field id=&quot;LIID&quot;&gt;2601&lt;/Field&gt;&lt;Field id=&quot;Magazine&quot;&gt;Journal of shoulder and elbow surgery&lt;/Field&gt;&lt;Field id=&quot;MagazineAB&quot;&gt;J Shoulder Elbow Surg&lt;/Field&gt;&lt;Field id=&quot;MagazineTrans&quot;&gt;&lt;/Field&gt;&lt;Field id=&quot;PageNum&quot;&gt;e19-21&lt;/Field&gt;&lt;Field id=&quot;PubDate&quot;&gt;Jun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Tuberculosis of the shoulder.&lt;/Field&gt;&lt;Field id=&quot;Translator&quot;&gt;&lt;/Field&gt;&lt;Field id=&quot;Type&quot;&gt;{041D4F77-279E-4405-0002-4388361B9CFF}&lt;/Field&gt;&lt;Field id=&quot;Version&quot;&gt;&lt;/Field&gt;&lt;Field id=&quot;Vol&quot;&gt;20&lt;/Field&gt;&lt;Field id=&quot;Author2&quot;&gt;Longo,UG;Marinozzi,A;Cazzato,L;Rabitti,C;Maffulli,N;Denaro,V;&lt;/Field&gt;&lt;/Data&gt;&lt;Ref&gt;&lt;Display&gt;&lt;Text StringText=&quot;「RefIndex」&quot; StringTextOri=&quot;「RefIndex」&quot;/&gt;&lt;/Display&gt;&lt;/Ref&gt;&lt;Doc&gt;&lt;Display&gt;&lt;Text StringText=&quot;Longo UG, Marinozzi A, Cazzato L, Rabitti C, Maffulli N, Denaro V&quot; StringGroup=&quot;Author&quot;/&gt;&lt;Text StringText=&quot;. &quot; StringGroup=&quot;Author&quot;/&gt;&lt;Text StringText=&quot;Tuberculosis of the shoulder&quot; StringGroup=&quot;Title&quot;/&gt;&lt;Text StringText=&quot;. &quot; StringGroup=&quot;Title&quot;/&gt;&lt;Text StringText=&quot;J Shoulder Elbow Surg&quot; StringGroup=&quot;Magazine&quot;/&gt;&lt;Text StringText=&quot;. &quot; StringGroup=&quot;Magazine&quot;/&gt;&lt;Text StringText=&quot;2011&quot; StringGroup=&quot;PubYear&quot;/&gt;&lt;Text StringText=&quot;;&quot; StringGroup=&quot;PubYear&quot;/&gt;&lt;Text StringText=&quot;20&quot; StringGroup=&quot;Vol&quot;/&gt;&lt;Text StringText=&quot;:&quot; StringGroup=&quot;Vol&quot;/&gt;&lt;Text StringText=&quot;e19-21&quot; StringGroup=&quot;PageNum&quot;/&gt;&lt;Text StringText=&quot;. &quot; StringGroup=&quot;PageNum&quot;/&gt;&lt;Text StringText=&quot;https://doi.org/&quot; StringGroup=&quot;DOI&quot;/&gt;&lt;Text StringText=&quot;10.1016/j.jse.2011.01.034&quot; StringGroup=&quot;DOI&quot;/&gt;&lt;Text StringText=&quot;.&quot; StringGroup=&quot;DOI&quot;/&gt;&lt;/Display&gt;&lt;/Doc&gt;&lt;/KyMRNote&gt;"/>
    <w:docVar w:name="KY.MR.DATA{7E2EABFA-47C6-412C-A50B-C3A42F312F28}2602" w:val="&lt;KyMRNote dbid=&quot;{7E2EABFA-47C6-412C-A50B-C3A42F312F28}&quot; recid=&quot;2602&quot;&gt;&lt;Data&gt;&lt;Field id=&quot;AccessNum&quot;&gt;24551470&lt;/Field&gt;&lt;Field id=&quot;Author&quot;&gt;Nadarajah CV;Weichert I&lt;/Field&gt;&lt;Field id=&quot;AuthorTrans&quot;&gt;&lt;/Field&gt;&lt;Field id=&quot;DOI&quot;&gt;10.1155/2014/458708&lt;/Field&gt;&lt;Field id=&quot;Editor&quot;&gt;&lt;/Field&gt;&lt;Field id=&quot;FmtTitle&quot;&gt;&lt;/Field&gt;&lt;Field id=&quot;Issue&quot;&gt;&lt;/Field&gt;&lt;Field id=&quot;LIID&quot;&gt;2602&lt;/Field&gt;&lt;Field id=&quot;Magazine&quot;&gt;Case reports in rheumatology&lt;/Field&gt;&lt;Field id=&quot;MagazineAB&quot;&gt;Case Rep Rheumatol&lt;/Field&gt;&lt;Field id=&quot;MagazineTrans&quot;&gt;&lt;/Field&gt;&lt;Field id=&quot;PageNum&quot;&gt;458708&lt;/Field&gt;&lt;Field id=&quot;PubDate&quot;&gt;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Milwaukee shoulder syndrome.&lt;/Field&gt;&lt;Field id=&quot;Translator&quot;&gt;&lt;/Field&gt;&lt;Field id=&quot;Type&quot;&gt;{041D4F77-279E-4405-0002-4388361B9CFF}&lt;/Field&gt;&lt;Field id=&quot;Version&quot;&gt;&lt;/Field&gt;&lt;Field id=&quot;Vol&quot;&gt;2014&lt;/Field&gt;&lt;Field id=&quot;Author2&quot;&gt;Nadarajah,CV;Weichert,I;&lt;/Field&gt;&lt;/Data&gt;&lt;Ref&gt;&lt;Display&gt;&lt;Text StringText=&quot;「RefIndex」&quot; StringTextOri=&quot;「RefIndex」&quot;/&gt;&lt;/Display&gt;&lt;/Ref&gt;&lt;Doc&gt;&lt;Display&gt;&lt;Text StringText=&quot;Nadarajah CV, Weichert I&quot; StringGroup=&quot;Author&quot;/&gt;&lt;Text StringText=&quot;. &quot; StringGroup=&quot;Author&quot;/&gt;&lt;Text StringText=&quot;Milwaukee shoulder syndrome&quot; StringGroup=&quot;Title&quot;/&gt;&lt;Text StringText=&quot;. &quot; StringGroup=&quot;Title&quot;/&gt;&lt;Text StringText=&quot;Case Rep Rheumatol&quot; StringGroup=&quot;Magazine&quot;/&gt;&lt;Text StringText=&quot;. &quot; StringGroup=&quot;Magazine&quot;/&gt;&lt;Text StringText=&quot;2014&quot; StringGroup=&quot;PubYear&quot;/&gt;&lt;Text StringText=&quot;;&quot; StringGroup=&quot;PubYear&quot;/&gt;&lt;Text StringText=&quot;2014&quot; StringGroup=&quot;Vol&quot;/&gt;&lt;Text StringText=&quot;:&quot; StringGroup=&quot;Vol&quot;/&gt;&lt;Text StringText=&quot;458708&quot; StringGroup=&quot;PageNum&quot;/&gt;&lt;Text StringText=&quot;. &quot; StringGroup=&quot;PageNum&quot;/&gt;&lt;Text StringText=&quot;https://doi.org/&quot; StringGroup=&quot;DOI&quot;/&gt;&lt;Text StringText=&quot;10.1155/2014/458708&quot; StringGroup=&quot;DOI&quot;/&gt;&lt;Text StringText=&quot;.&quot; StringGroup=&quot;DOI&quot;/&gt;&lt;/Display&gt;&lt;/Doc&gt;&lt;/KyMRNote&gt;"/>
    <w:docVar w:name="KY.MR.DATA{7E2EABFA-47C6-412C-A50B-C3A42F312F28}2603" w:val="&lt;KyMRNote dbid=&quot;{7E2EABFA-47C6-412C-A50B-C3A42F312F28}&quot; recid=&quot;2603&quot;&gt;&lt;Data&gt;&lt;Field id=&quot;AccessNum&quot;&gt;32620196&lt;/Field&gt;&lt;Field id=&quot;Author&quot;&gt;Singh JA;Gaffo A&lt;/Field&gt;&lt;Field id=&quot;AuthorTrans&quot;&gt;&lt;/Field&gt;&lt;Field id=&quot;DOI&quot;&gt;10.1016/j.semarthrit.2020.04.008&lt;/Field&gt;&lt;Field id=&quot;Editor&quot;&gt;&lt;/Field&gt;&lt;Field id=&quot;FmtTitle&quot;&gt;&lt;/Field&gt;&lt;Field id=&quot;Issue&quot;&gt;3S&lt;/Field&gt;&lt;Field id=&quot;LIID&quot;&gt;2603&lt;/Field&gt;&lt;Field id=&quot;Magazine&quot;&gt;Seminars in arthritis and rheumatism&lt;/Field&gt;&lt;Field id=&quot;MagazineAB&quot;&gt;Semin Arthritis Rheum&lt;/Field&gt;&lt;Field id=&quot;MagazineTrans&quot;&gt;&lt;/Field&gt;&lt;Field id=&quot;PageNum&quot;&gt;S11-S16&lt;/Field&gt;&lt;Field id=&quot;PubDate&quot;&gt;Jun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Gout epidemiology and comorbidities.&lt;/Field&gt;&lt;Field id=&quot;Translator&quot;&gt;&lt;/Field&gt;&lt;Field id=&quot;Type&quot;&gt;{041D4F77-279E-4405-0002-4388361B9CFF}&lt;/Field&gt;&lt;Field id=&quot;Version&quot;&gt;&lt;/Field&gt;&lt;Field id=&quot;Vol&quot;&gt;50&lt;/Field&gt;&lt;Field id=&quot;Author2&quot;&gt;Singh,JA;Gaffo,A;&lt;/Field&gt;&lt;/Data&gt;&lt;Ref&gt;&lt;Display&gt;&lt;Text StringText=&quot;「RefIndex」&quot; StringTextOri=&quot;「RefIndex」&quot;/&gt;&lt;/Display&gt;&lt;/Ref&gt;&lt;Doc&gt;&lt;Display&gt;&lt;Text StringText=&quot;Singh JA, Gaffo A&quot; StringGroup=&quot;Author&quot;/&gt;&lt;Text StringText=&quot;. &quot; StringGroup=&quot;Author&quot;/&gt;&lt;Text StringText=&quot;Gout epidemiology and comorbidities&quot; StringGroup=&quot;Title&quot;/&gt;&lt;Text StringText=&quot;. &quot; StringGroup=&quot;Title&quot;/&gt;&lt;Text StringText=&quot;Semin Arthritis Rheum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50&quot; StringGroup=&quot;Vol&quot;/&gt;&lt;Text StringText=&quot;:&quot; StringGroup=&quot;Vol&quot;/&gt;&lt;Text StringText=&quot;S11-11S16&quot; StringGroup=&quot;PageNum&quot;/&gt;&lt;Text StringText=&quot;. &quot; StringGroup=&quot;PageNum&quot;/&gt;&lt;Text StringText=&quot;https://doi.org/&quot; StringGroup=&quot;DOI&quot;/&gt;&lt;Text StringText=&quot;10.1016/j.semarthrit.2020.04.008&quot; StringGroup=&quot;DOI&quot;/&gt;&lt;Text StringText=&quot;.&quot; StringGroup=&quot;DOI&quot;/&gt;&lt;/Display&gt;&lt;/Doc&gt;&lt;/KyMRNote&gt;"/>
    <w:docVar w:name="KY.MR.DATA{7E2EABFA-47C6-412C-A50B-C3A42F312F28}2604" w:val="&lt;KyMRNote dbid=&quot;{7E2EABFA-47C6-412C-A50B-C3A42F312F28}&quot; recid=&quot;2604&quot;&gt;&lt;Data&gt;&lt;Field id=&quot;AccessNum&quot;&gt;32541923&lt;/Field&gt;&lt;Field id=&quot;Author&quot;&gt;Dehlin M;Jacobsson L;Roddy E&lt;/Field&gt;&lt;Field id=&quot;AuthorTrans&quot;&gt;&lt;/Field&gt;&lt;Field id=&quot;DOI&quot;&gt;10.1038/s41584-020-0441-1&lt;/Field&gt;&lt;Field id=&quot;Editor&quot;&gt;&lt;/Field&gt;&lt;Field id=&quot;FmtTitle&quot;&gt;&lt;/Field&gt;&lt;Field id=&quot;Issue&quot;&gt;7&lt;/Field&gt;&lt;Field id=&quot;LIID&quot;&gt;2604&lt;/Field&gt;&lt;Field id=&quot;Magazine&quot;&gt;Nature reviews. Rheumatology&lt;/Field&gt;&lt;Field id=&quot;MagazineAB&quot;&gt;Nat Rev Rheumatol&lt;/Field&gt;&lt;Field id=&quot;MagazineTrans&quot;&gt;&lt;/Field&gt;&lt;Field id=&quot;PageNum&quot;&gt;380-390&lt;/Field&gt;&lt;Field id=&quot;PubDate&quot;&gt;Jul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Global epidemiology of gout: prevalence, incidence, treatment patterns and risk factors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Dehlin,M;Jacobsson,L;Roddy,E;&lt;/Field&gt;&lt;/Data&gt;&lt;Ref&gt;&lt;Display&gt;&lt;Text StringText=&quot;「RefIndex」&quot; StringTextOri=&quot;「RefIndex」&quot;/&gt;&lt;/Display&gt;&lt;/Ref&gt;&lt;Doc&gt;&lt;Display&gt;&lt;Text StringText=&quot;Dehlin M, Jacobsson L, Roddy E&quot; StringGroup=&quot;Author&quot;/&gt;&lt;Text StringText=&quot;. &quot; StringGroup=&quot;Author&quot;/&gt;&lt;Text StringText=&quot;Global epidemiology of gout: prevalence, incidence, treatment patterns and risk factors&quot; StringGroup=&quot;Title&quot;/&gt;&lt;Text StringText=&quot;. &quot; StringGroup=&quot;Title&quot;/&gt;&lt;Text StringText=&quot;Nat Rev Rheumatol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16&quot; StringGroup=&quot;Vol&quot;/&gt;&lt;Text StringText=&quot;:&quot; StringGroup=&quot;Vol&quot;/&gt;&lt;Text StringText=&quot;380-90&quot; StringGroup=&quot;PageNum&quot;/&gt;&lt;Text StringText=&quot;. &quot; StringGroup=&quot;PageNum&quot;/&gt;&lt;Text StringText=&quot;https://doi.org/&quot; StringGroup=&quot;DOI&quot;/&gt;&lt;Text StringText=&quot;10.1038/s41584-020-0441-1&quot; StringGroup=&quot;DOI&quot;/&gt;&lt;Text StringText=&quot;.&quot; StringGroup=&quot;DOI&quot;/&gt;&lt;/Display&gt;&lt;/Doc&gt;&lt;/KyMRNote&gt;"/>
    <w:docVar w:name="KY.MR.DATA{7E2EABFA-47C6-412C-A50B-C3A42F312F28}2755" w:val="&lt;KyMRNote dbid=&quot;{7E2EABFA-47C6-412C-A50B-C3A42F312F28}&quot; recid=&quot;2755&quot;&gt;&lt;Data&gt;&lt;Field id=&quot;AccessNum&quot;&gt;22085684&lt;/Field&gt;&lt;Field id=&quot;Author&quot;&gt;McQueen FM;Doyle A;Dalbeth N&lt;/Field&gt;&lt;Field id=&quot;AuthorTrans&quot;&gt;&lt;/Field&gt;&lt;Field id=&quot;DOI&quot;&gt;10.1186/ar3489&lt;/Field&gt;&lt;Field id=&quot;Editor&quot;&gt;&lt;/Field&gt;&lt;Field id=&quot;FmtTitle&quot;&gt;&lt;/Field&gt;&lt;Field id=&quot;Issue&quot;&gt;6&lt;/Field&gt;&lt;Field id=&quot;LIID&quot;&gt;2755&lt;/Field&gt;&lt;Field id=&quot;Magazine&quot;&gt;Arthritis research &amp;amp; therapy&lt;/Field&gt;&lt;Field id=&quot;MagazineAB&quot;&gt;Arthritis Res Ther&lt;/Field&gt;&lt;Field id=&quot;MagazineTrans&quot;&gt;&lt;/Field&gt;&lt;Field id=&quot;PageNum&quot;&gt;246&lt;/Field&gt;&lt;Field id=&quot;PubDate&quot;&gt;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Imaging in gout--what can we learn from MRI, CT, DECT and US?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McQueen,FM;Doyle,A;Dalbeth,N;&lt;/Field&gt;&lt;/Data&gt;&lt;Ref&gt;&lt;Display&gt;&lt;Text StringText=&quot;「RefIndex」&quot; StringTextOri=&quot;「RefIndex」&quot;/&gt;&lt;/Display&gt;&lt;/Ref&gt;&lt;Doc&gt;&lt;Display&gt;&lt;Text StringText=&quot;McQueen FM, Doyle A, Dalbeth N&quot; StringGroup=&quot;Author&quot;/&gt;&lt;Text StringText=&quot;. &quot; StringGroup=&quot;Author&quot;/&gt;&lt;Text StringText=&quot;Imaging in gout--what can we learn from MRI, CT, DECT and US&quot; StringGroup=&quot;Title&quot;/&gt;&lt;Text StringText=&quot;. &quot; StringGroup=&quot;Title&quot;/&gt;&lt;Text StringText=&quot;Arthritis Res Ther&quot; StringGroup=&quot;Magazine&quot;/&gt;&lt;Text StringText=&quot;. &quot; StringGroup=&quot;Magazine&quot;/&gt;&lt;Text StringText=&quot;2011&quot; StringGroup=&quot;PubYear&quot;/&gt;&lt;Text StringText=&quot;;&quot; StringGroup=&quot;PubYear&quot;/&gt;&lt;Text StringText=&quot;13&quot; StringGroup=&quot;Vol&quot;/&gt;&lt;Text StringText=&quot;:&quot; StringGroup=&quot;Vol&quot;/&gt;&lt;Text StringText=&quot;246&quot; StringGroup=&quot;PageNum&quot;/&gt;&lt;Text StringText=&quot;. &quot; StringGroup=&quot;PageNum&quot;/&gt;&lt;Text StringText=&quot;https://doi.org/&quot; StringGroup=&quot;DOI&quot;/&gt;&lt;Text StringText=&quot;10.1186/ar3489&quot; StringGroup=&quot;DOI&quot;/&gt;&lt;Text StringText=&quot;.&quot; StringGroup=&quot;DOI&quot;/&gt;&lt;/Display&gt;&lt;/Doc&gt;&lt;/KyMRNote&gt;"/>
    <w:docVar w:name="KY.MR.DATA{7E2EABFA-47C6-412C-A50B-C3A42F312F28}2756" w:val="&lt;KyMRNote dbid=&quot;{7E2EABFA-47C6-412C-A50B-C3A42F312F28}&quot; recid=&quot;2756&quot;&gt;&lt;Data&gt;&lt;Field id=&quot;AccessNum&quot;&gt;16901082&lt;/Field&gt;&lt;Field id=&quot;Author&quot;&gt;Gentili A&lt;/Field&gt;&lt;Field id=&quot;AuthorTrans&quot;&gt;&lt;/Field&gt;&lt;Field id=&quot;DOI&quot;&gt;10.1007/s11926-996-0030-6&lt;/Field&gt;&lt;Field id=&quot;Editor&quot;&gt;&lt;/Field&gt;&lt;Field id=&quot;FmtTitle&quot;&gt;&lt;/Field&gt;&lt;Field id=&quot;Issue&quot;&gt;3&lt;/Field&gt;&lt;Field id=&quot;LIID&quot;&gt;2756&lt;/Field&gt;&lt;Field id=&quot;Magazine&quot;&gt;Current rheumatology reports&lt;/Field&gt;&lt;Field id=&quot;MagazineAB&quot;&gt;Curr Rheumatol Rep&lt;/Field&gt;&lt;Field id=&quot;MagazineTrans&quot;&gt;&lt;/Field&gt;&lt;Field id=&quot;PageNum&quot;&gt;231-5&lt;/Field&gt;&lt;Field id=&quot;PubDate&quot;&gt;Jun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The advanced imaging of gouty tophi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Gentili,A;&lt;/Field&gt;&lt;/Data&gt;&lt;Ref&gt;&lt;Display&gt;&lt;Text StringText=&quot;「RefIndex」&quot; StringTextOri=&quot;「RefIndex」&quot;/&gt;&lt;/Display&gt;&lt;/Ref&gt;&lt;Doc&gt;&lt;Display&gt;&lt;Text StringText=&quot;Gentili A&quot; StringGroup=&quot;Author&quot;/&gt;&lt;Text StringText=&quot;. &quot; StringGroup=&quot;Author&quot;/&gt;&lt;Text StringText=&quot;The advanced imaging of gouty tophi&quot; StringGroup=&quot;Title&quot;/&gt;&lt;Text StringText=&quot;. &quot; StringGroup=&quot;Title&quot;/&gt;&lt;Text StringText=&quot;Curr Rheumatol Rep&quot; StringGroup=&quot;Magazine&quot;/&gt;&lt;Text StringText=&quot;. &quot; StringGroup=&quot;Magazine&quot;/&gt;&lt;Text StringText=&quot;2006&quot; StringGroup=&quot;PubYear&quot;/&gt;&lt;Text StringText=&quot;;&quot; StringGroup=&quot;PubYear&quot;/&gt;&lt;Text StringText=&quot;8&quot; StringGroup=&quot;Vol&quot;/&gt;&lt;Text StringText=&quot;:&quot; StringGroup=&quot;Vol&quot;/&gt;&lt;Text StringText=&quot;231-5&quot; StringGroup=&quot;PageNum&quot;/&gt;&lt;Text StringText=&quot;. &quot; StringGroup=&quot;PageNum&quot;/&gt;&lt;Text StringText=&quot;https://doi.org/&quot; StringGroup=&quot;DOI&quot;/&gt;&lt;Text StringText=&quot;10.1007/s11926-996-0030-6&quot; StringGroup=&quot;DOI&quot;/&gt;&lt;Text StringText=&quot;.&quot; StringGroup=&quot;DOI&quot;/&gt;&lt;/Display&gt;&lt;/Doc&gt;&lt;/KyMRNote&gt;"/>
    <w:docVar w:name="KY_MEDREF_CITTEMPLATE" w:val="{CC6BE0CC-5E3A-45D7-AC9A-D05AFFCCE4E7}"/>
    <w:docVar w:name="KY_MEDREF_DOCUID" w:val="{580ACFC8-771A-4ABA-B831-C693BD77277A}"/>
    <w:docVar w:name="KY_MEDREF_VERSION" w:val="3"/>
    <w:docVar w:name="MachineID" w:val="204|207|197|205|203|197|204|205|197|205|205|197|198|199|197|200|205|"/>
    <w:docVar w:name="Username" w:val="Editor"/>
  </w:docVars>
  <w:rsids>
    <w:rsidRoot w:val="00B36413"/>
    <w:rsid w:val="00001F06"/>
    <w:rsid w:val="000045CD"/>
    <w:rsid w:val="00010D02"/>
    <w:rsid w:val="0001642C"/>
    <w:rsid w:val="0002578B"/>
    <w:rsid w:val="00025F2C"/>
    <w:rsid w:val="00026147"/>
    <w:rsid w:val="000302E8"/>
    <w:rsid w:val="00032F18"/>
    <w:rsid w:val="00033B93"/>
    <w:rsid w:val="00040EAC"/>
    <w:rsid w:val="0004589B"/>
    <w:rsid w:val="00045C57"/>
    <w:rsid w:val="0004652D"/>
    <w:rsid w:val="00047891"/>
    <w:rsid w:val="00053123"/>
    <w:rsid w:val="000557B0"/>
    <w:rsid w:val="00055984"/>
    <w:rsid w:val="00055CB6"/>
    <w:rsid w:val="00055F27"/>
    <w:rsid w:val="00056CA8"/>
    <w:rsid w:val="00062F28"/>
    <w:rsid w:val="0007067D"/>
    <w:rsid w:val="000769EB"/>
    <w:rsid w:val="00076E85"/>
    <w:rsid w:val="000817DE"/>
    <w:rsid w:val="00087CFF"/>
    <w:rsid w:val="00097B6A"/>
    <w:rsid w:val="000A6D30"/>
    <w:rsid w:val="000B3C75"/>
    <w:rsid w:val="000B48D8"/>
    <w:rsid w:val="000B7564"/>
    <w:rsid w:val="000C0E53"/>
    <w:rsid w:val="000C1635"/>
    <w:rsid w:val="000C68F8"/>
    <w:rsid w:val="000C6B2D"/>
    <w:rsid w:val="000D42A7"/>
    <w:rsid w:val="000D51F9"/>
    <w:rsid w:val="000D6D0A"/>
    <w:rsid w:val="000D7B53"/>
    <w:rsid w:val="000E5BC9"/>
    <w:rsid w:val="000E6EC0"/>
    <w:rsid w:val="000F60CD"/>
    <w:rsid w:val="000F74DD"/>
    <w:rsid w:val="001000E7"/>
    <w:rsid w:val="00101916"/>
    <w:rsid w:val="00105FD1"/>
    <w:rsid w:val="00106A72"/>
    <w:rsid w:val="001125AF"/>
    <w:rsid w:val="00117CF1"/>
    <w:rsid w:val="00120BDB"/>
    <w:rsid w:val="00125D18"/>
    <w:rsid w:val="00133D83"/>
    <w:rsid w:val="001351D2"/>
    <w:rsid w:val="00140D65"/>
    <w:rsid w:val="00141F45"/>
    <w:rsid w:val="0014337F"/>
    <w:rsid w:val="0014410A"/>
    <w:rsid w:val="00150854"/>
    <w:rsid w:val="00156AA5"/>
    <w:rsid w:val="00163F38"/>
    <w:rsid w:val="00164514"/>
    <w:rsid w:val="00165008"/>
    <w:rsid w:val="00165707"/>
    <w:rsid w:val="00165886"/>
    <w:rsid w:val="00175749"/>
    <w:rsid w:val="00176E22"/>
    <w:rsid w:val="00177062"/>
    <w:rsid w:val="001776B8"/>
    <w:rsid w:val="0018026A"/>
    <w:rsid w:val="00181095"/>
    <w:rsid w:val="00184EBB"/>
    <w:rsid w:val="001958B9"/>
    <w:rsid w:val="00196712"/>
    <w:rsid w:val="001968D3"/>
    <w:rsid w:val="00197930"/>
    <w:rsid w:val="001A1758"/>
    <w:rsid w:val="001A6C10"/>
    <w:rsid w:val="001A70BF"/>
    <w:rsid w:val="001B55F6"/>
    <w:rsid w:val="001B6385"/>
    <w:rsid w:val="001B6711"/>
    <w:rsid w:val="001B6771"/>
    <w:rsid w:val="001C070D"/>
    <w:rsid w:val="001E24E7"/>
    <w:rsid w:val="001E2D8C"/>
    <w:rsid w:val="001E6774"/>
    <w:rsid w:val="001E6A5D"/>
    <w:rsid w:val="001F1AD9"/>
    <w:rsid w:val="001F601E"/>
    <w:rsid w:val="00201A6B"/>
    <w:rsid w:val="00204AD3"/>
    <w:rsid w:val="00205389"/>
    <w:rsid w:val="00212F8D"/>
    <w:rsid w:val="00213BE2"/>
    <w:rsid w:val="00214C37"/>
    <w:rsid w:val="00215906"/>
    <w:rsid w:val="00215D34"/>
    <w:rsid w:val="00220F30"/>
    <w:rsid w:val="0022330D"/>
    <w:rsid w:val="002236E3"/>
    <w:rsid w:val="002255B5"/>
    <w:rsid w:val="00226FE0"/>
    <w:rsid w:val="00231F70"/>
    <w:rsid w:val="00232274"/>
    <w:rsid w:val="002354C4"/>
    <w:rsid w:val="00251F6E"/>
    <w:rsid w:val="002520F8"/>
    <w:rsid w:val="0025389F"/>
    <w:rsid w:val="00260B3F"/>
    <w:rsid w:val="002661EF"/>
    <w:rsid w:val="00267221"/>
    <w:rsid w:val="002673B3"/>
    <w:rsid w:val="0027467B"/>
    <w:rsid w:val="002747F3"/>
    <w:rsid w:val="00275267"/>
    <w:rsid w:val="00275D76"/>
    <w:rsid w:val="00276BAA"/>
    <w:rsid w:val="002817F9"/>
    <w:rsid w:val="00281DF4"/>
    <w:rsid w:val="002913D2"/>
    <w:rsid w:val="00292A4B"/>
    <w:rsid w:val="00293E57"/>
    <w:rsid w:val="002A038C"/>
    <w:rsid w:val="002A3CF8"/>
    <w:rsid w:val="002B4D10"/>
    <w:rsid w:val="002C28E4"/>
    <w:rsid w:val="002D0CB4"/>
    <w:rsid w:val="002D2344"/>
    <w:rsid w:val="002D25ED"/>
    <w:rsid w:val="002D4904"/>
    <w:rsid w:val="002D5307"/>
    <w:rsid w:val="002F1443"/>
    <w:rsid w:val="002F6646"/>
    <w:rsid w:val="002F78C4"/>
    <w:rsid w:val="00306F33"/>
    <w:rsid w:val="003107C7"/>
    <w:rsid w:val="0031220B"/>
    <w:rsid w:val="00314897"/>
    <w:rsid w:val="003148A8"/>
    <w:rsid w:val="00323AB9"/>
    <w:rsid w:val="0033156D"/>
    <w:rsid w:val="00342FF4"/>
    <w:rsid w:val="00346B1F"/>
    <w:rsid w:val="00354017"/>
    <w:rsid w:val="00360705"/>
    <w:rsid w:val="0036147D"/>
    <w:rsid w:val="00362173"/>
    <w:rsid w:val="0036266D"/>
    <w:rsid w:val="00367DAF"/>
    <w:rsid w:val="00367FDA"/>
    <w:rsid w:val="003749CA"/>
    <w:rsid w:val="0038063C"/>
    <w:rsid w:val="003860C8"/>
    <w:rsid w:val="0039194B"/>
    <w:rsid w:val="003A0914"/>
    <w:rsid w:val="003A20B2"/>
    <w:rsid w:val="003A2A9C"/>
    <w:rsid w:val="003A4FC6"/>
    <w:rsid w:val="003A72E1"/>
    <w:rsid w:val="003B030D"/>
    <w:rsid w:val="003B29EF"/>
    <w:rsid w:val="003B2AD1"/>
    <w:rsid w:val="003B5A0B"/>
    <w:rsid w:val="003B707A"/>
    <w:rsid w:val="003C0C43"/>
    <w:rsid w:val="003C2EAA"/>
    <w:rsid w:val="003C5479"/>
    <w:rsid w:val="003C67D7"/>
    <w:rsid w:val="003C6CA5"/>
    <w:rsid w:val="003D003F"/>
    <w:rsid w:val="003D156C"/>
    <w:rsid w:val="003D2436"/>
    <w:rsid w:val="003D4756"/>
    <w:rsid w:val="003D5008"/>
    <w:rsid w:val="003E36DA"/>
    <w:rsid w:val="003E371A"/>
    <w:rsid w:val="003E3A34"/>
    <w:rsid w:val="003E4218"/>
    <w:rsid w:val="003F797B"/>
    <w:rsid w:val="00412090"/>
    <w:rsid w:val="004159A4"/>
    <w:rsid w:val="00415C0C"/>
    <w:rsid w:val="0041604F"/>
    <w:rsid w:val="004261D8"/>
    <w:rsid w:val="0043205B"/>
    <w:rsid w:val="00434470"/>
    <w:rsid w:val="00435C46"/>
    <w:rsid w:val="0044093C"/>
    <w:rsid w:val="00440963"/>
    <w:rsid w:val="0044264C"/>
    <w:rsid w:val="00442695"/>
    <w:rsid w:val="004505FC"/>
    <w:rsid w:val="00452513"/>
    <w:rsid w:val="00452809"/>
    <w:rsid w:val="004530A3"/>
    <w:rsid w:val="0045316B"/>
    <w:rsid w:val="004558AE"/>
    <w:rsid w:val="00455EBB"/>
    <w:rsid w:val="004636E0"/>
    <w:rsid w:val="00465BB0"/>
    <w:rsid w:val="004673A6"/>
    <w:rsid w:val="004676C0"/>
    <w:rsid w:val="0047293C"/>
    <w:rsid w:val="00472DFA"/>
    <w:rsid w:val="00473346"/>
    <w:rsid w:val="0047377C"/>
    <w:rsid w:val="004745E5"/>
    <w:rsid w:val="00480331"/>
    <w:rsid w:val="004A42B2"/>
    <w:rsid w:val="004A78E4"/>
    <w:rsid w:val="004B4836"/>
    <w:rsid w:val="004B6A67"/>
    <w:rsid w:val="004C1BB5"/>
    <w:rsid w:val="004C208A"/>
    <w:rsid w:val="004C31E8"/>
    <w:rsid w:val="004C4FC9"/>
    <w:rsid w:val="004C6CE6"/>
    <w:rsid w:val="004D5881"/>
    <w:rsid w:val="004D6328"/>
    <w:rsid w:val="004D706A"/>
    <w:rsid w:val="004E14B2"/>
    <w:rsid w:val="004E14B9"/>
    <w:rsid w:val="004E586A"/>
    <w:rsid w:val="004E7374"/>
    <w:rsid w:val="004E7CBC"/>
    <w:rsid w:val="004F1400"/>
    <w:rsid w:val="004F49FC"/>
    <w:rsid w:val="005021E6"/>
    <w:rsid w:val="005039D5"/>
    <w:rsid w:val="005057C4"/>
    <w:rsid w:val="00511F8F"/>
    <w:rsid w:val="005207C7"/>
    <w:rsid w:val="00521D07"/>
    <w:rsid w:val="00530065"/>
    <w:rsid w:val="00532E76"/>
    <w:rsid w:val="00535A65"/>
    <w:rsid w:val="0053748E"/>
    <w:rsid w:val="0053777F"/>
    <w:rsid w:val="00545B31"/>
    <w:rsid w:val="00545BCE"/>
    <w:rsid w:val="00552393"/>
    <w:rsid w:val="00564830"/>
    <w:rsid w:val="0057208D"/>
    <w:rsid w:val="0057453D"/>
    <w:rsid w:val="00574BA1"/>
    <w:rsid w:val="005779D3"/>
    <w:rsid w:val="0058058C"/>
    <w:rsid w:val="00585593"/>
    <w:rsid w:val="00590062"/>
    <w:rsid w:val="00592DA5"/>
    <w:rsid w:val="00593540"/>
    <w:rsid w:val="0059419B"/>
    <w:rsid w:val="0059628B"/>
    <w:rsid w:val="005A162C"/>
    <w:rsid w:val="005A2EF7"/>
    <w:rsid w:val="005A48AE"/>
    <w:rsid w:val="005A596D"/>
    <w:rsid w:val="005A76DA"/>
    <w:rsid w:val="005A7FD2"/>
    <w:rsid w:val="005B4D7E"/>
    <w:rsid w:val="005B7C6B"/>
    <w:rsid w:val="005C19C5"/>
    <w:rsid w:val="005C360B"/>
    <w:rsid w:val="005C50A2"/>
    <w:rsid w:val="005D1C89"/>
    <w:rsid w:val="005E0134"/>
    <w:rsid w:val="005E238B"/>
    <w:rsid w:val="005E481F"/>
    <w:rsid w:val="005F02C5"/>
    <w:rsid w:val="005F1748"/>
    <w:rsid w:val="005F6BD3"/>
    <w:rsid w:val="005F6FF2"/>
    <w:rsid w:val="00611900"/>
    <w:rsid w:val="00612B63"/>
    <w:rsid w:val="006160C4"/>
    <w:rsid w:val="00626220"/>
    <w:rsid w:val="00626D77"/>
    <w:rsid w:val="00631597"/>
    <w:rsid w:val="006328FF"/>
    <w:rsid w:val="00641D33"/>
    <w:rsid w:val="00642424"/>
    <w:rsid w:val="00642893"/>
    <w:rsid w:val="00652F2E"/>
    <w:rsid w:val="006576E3"/>
    <w:rsid w:val="00660641"/>
    <w:rsid w:val="00662AE0"/>
    <w:rsid w:val="00666256"/>
    <w:rsid w:val="006725C3"/>
    <w:rsid w:val="0067550A"/>
    <w:rsid w:val="00677FBF"/>
    <w:rsid w:val="00680F23"/>
    <w:rsid w:val="00684793"/>
    <w:rsid w:val="00684FE1"/>
    <w:rsid w:val="00686B8F"/>
    <w:rsid w:val="00690654"/>
    <w:rsid w:val="006A51B4"/>
    <w:rsid w:val="006A7FC8"/>
    <w:rsid w:val="006B319F"/>
    <w:rsid w:val="006B40FE"/>
    <w:rsid w:val="006D14BF"/>
    <w:rsid w:val="006D2920"/>
    <w:rsid w:val="006D2F0F"/>
    <w:rsid w:val="006D352C"/>
    <w:rsid w:val="006D4BCE"/>
    <w:rsid w:val="006D54E2"/>
    <w:rsid w:val="006E2EF4"/>
    <w:rsid w:val="006E3A5F"/>
    <w:rsid w:val="006E7F5C"/>
    <w:rsid w:val="006F6884"/>
    <w:rsid w:val="007012B2"/>
    <w:rsid w:val="00704A18"/>
    <w:rsid w:val="00705506"/>
    <w:rsid w:val="0071492A"/>
    <w:rsid w:val="0071656E"/>
    <w:rsid w:val="007175BC"/>
    <w:rsid w:val="0072080C"/>
    <w:rsid w:val="00720D97"/>
    <w:rsid w:val="007218E0"/>
    <w:rsid w:val="00722B78"/>
    <w:rsid w:val="0072439D"/>
    <w:rsid w:val="0072699A"/>
    <w:rsid w:val="007310C7"/>
    <w:rsid w:val="00731493"/>
    <w:rsid w:val="00732B62"/>
    <w:rsid w:val="0073788C"/>
    <w:rsid w:val="00740638"/>
    <w:rsid w:val="0074100E"/>
    <w:rsid w:val="0074220B"/>
    <w:rsid w:val="00742EA6"/>
    <w:rsid w:val="00744203"/>
    <w:rsid w:val="007445C1"/>
    <w:rsid w:val="00744831"/>
    <w:rsid w:val="00752D86"/>
    <w:rsid w:val="00756C06"/>
    <w:rsid w:val="00763CF3"/>
    <w:rsid w:val="0077157A"/>
    <w:rsid w:val="00771C1B"/>
    <w:rsid w:val="00773CD5"/>
    <w:rsid w:val="00776809"/>
    <w:rsid w:val="00781B23"/>
    <w:rsid w:val="00790CE7"/>
    <w:rsid w:val="0079457A"/>
    <w:rsid w:val="00796EB1"/>
    <w:rsid w:val="007A17B3"/>
    <w:rsid w:val="007A357A"/>
    <w:rsid w:val="007A42C0"/>
    <w:rsid w:val="007A66F8"/>
    <w:rsid w:val="007A712A"/>
    <w:rsid w:val="007B0548"/>
    <w:rsid w:val="007B21E9"/>
    <w:rsid w:val="007B38D3"/>
    <w:rsid w:val="007C0044"/>
    <w:rsid w:val="007C201D"/>
    <w:rsid w:val="007C72D8"/>
    <w:rsid w:val="007D1C63"/>
    <w:rsid w:val="007D6C73"/>
    <w:rsid w:val="007E101F"/>
    <w:rsid w:val="007E63E9"/>
    <w:rsid w:val="007E78E8"/>
    <w:rsid w:val="007F1397"/>
    <w:rsid w:val="007F2704"/>
    <w:rsid w:val="007F48C9"/>
    <w:rsid w:val="00803D2C"/>
    <w:rsid w:val="00807CF8"/>
    <w:rsid w:val="0081397D"/>
    <w:rsid w:val="008163E5"/>
    <w:rsid w:val="008214FF"/>
    <w:rsid w:val="00821CD4"/>
    <w:rsid w:val="008270CD"/>
    <w:rsid w:val="00831AA4"/>
    <w:rsid w:val="00844427"/>
    <w:rsid w:val="00845842"/>
    <w:rsid w:val="00852E62"/>
    <w:rsid w:val="00863860"/>
    <w:rsid w:val="0086520E"/>
    <w:rsid w:val="008668CF"/>
    <w:rsid w:val="00872D43"/>
    <w:rsid w:val="00874791"/>
    <w:rsid w:val="00875D4D"/>
    <w:rsid w:val="008951A7"/>
    <w:rsid w:val="008A1BA3"/>
    <w:rsid w:val="008A3EEE"/>
    <w:rsid w:val="008A4510"/>
    <w:rsid w:val="008A4971"/>
    <w:rsid w:val="008A6898"/>
    <w:rsid w:val="008B2CF2"/>
    <w:rsid w:val="008B4FB6"/>
    <w:rsid w:val="008B6E04"/>
    <w:rsid w:val="008B7EA9"/>
    <w:rsid w:val="008C7E85"/>
    <w:rsid w:val="008D107D"/>
    <w:rsid w:val="008D1D6D"/>
    <w:rsid w:val="008D260D"/>
    <w:rsid w:val="008D311D"/>
    <w:rsid w:val="008D6BC7"/>
    <w:rsid w:val="008D7C1C"/>
    <w:rsid w:val="008E7596"/>
    <w:rsid w:val="008E7719"/>
    <w:rsid w:val="008F399B"/>
    <w:rsid w:val="008F519B"/>
    <w:rsid w:val="008F673E"/>
    <w:rsid w:val="00906233"/>
    <w:rsid w:val="00914459"/>
    <w:rsid w:val="00915072"/>
    <w:rsid w:val="0091529D"/>
    <w:rsid w:val="009155FD"/>
    <w:rsid w:val="00921870"/>
    <w:rsid w:val="0092358A"/>
    <w:rsid w:val="00925D18"/>
    <w:rsid w:val="00927AF1"/>
    <w:rsid w:val="0093020F"/>
    <w:rsid w:val="00932BBC"/>
    <w:rsid w:val="0094152E"/>
    <w:rsid w:val="00941F9F"/>
    <w:rsid w:val="009444CB"/>
    <w:rsid w:val="00946CDF"/>
    <w:rsid w:val="00947634"/>
    <w:rsid w:val="009565C1"/>
    <w:rsid w:val="00956B7B"/>
    <w:rsid w:val="00956DA0"/>
    <w:rsid w:val="00962905"/>
    <w:rsid w:val="00965B08"/>
    <w:rsid w:val="00973D93"/>
    <w:rsid w:val="00977523"/>
    <w:rsid w:val="00983911"/>
    <w:rsid w:val="00994C98"/>
    <w:rsid w:val="00997C53"/>
    <w:rsid w:val="009A31C5"/>
    <w:rsid w:val="009A4482"/>
    <w:rsid w:val="009B5B13"/>
    <w:rsid w:val="009B6AD3"/>
    <w:rsid w:val="009C11EB"/>
    <w:rsid w:val="009C3A77"/>
    <w:rsid w:val="009C46AF"/>
    <w:rsid w:val="009D3145"/>
    <w:rsid w:val="009D48E5"/>
    <w:rsid w:val="009D5D9B"/>
    <w:rsid w:val="009D6D20"/>
    <w:rsid w:val="009E2B7F"/>
    <w:rsid w:val="009E2E22"/>
    <w:rsid w:val="009E33B5"/>
    <w:rsid w:val="009F1330"/>
    <w:rsid w:val="009F2951"/>
    <w:rsid w:val="009F7CC2"/>
    <w:rsid w:val="00A035EF"/>
    <w:rsid w:val="00A03A0C"/>
    <w:rsid w:val="00A05F23"/>
    <w:rsid w:val="00A06814"/>
    <w:rsid w:val="00A07E61"/>
    <w:rsid w:val="00A167F9"/>
    <w:rsid w:val="00A2384B"/>
    <w:rsid w:val="00A23A56"/>
    <w:rsid w:val="00A24CD1"/>
    <w:rsid w:val="00A32B33"/>
    <w:rsid w:val="00A368E4"/>
    <w:rsid w:val="00A37188"/>
    <w:rsid w:val="00A37A87"/>
    <w:rsid w:val="00A459DA"/>
    <w:rsid w:val="00A50851"/>
    <w:rsid w:val="00A544EF"/>
    <w:rsid w:val="00A54BEF"/>
    <w:rsid w:val="00A62515"/>
    <w:rsid w:val="00A64411"/>
    <w:rsid w:val="00A64D68"/>
    <w:rsid w:val="00A66520"/>
    <w:rsid w:val="00A739AE"/>
    <w:rsid w:val="00A82DC5"/>
    <w:rsid w:val="00A83532"/>
    <w:rsid w:val="00A8674A"/>
    <w:rsid w:val="00A917AB"/>
    <w:rsid w:val="00A921F0"/>
    <w:rsid w:val="00A97D7E"/>
    <w:rsid w:val="00A97F86"/>
    <w:rsid w:val="00AA5747"/>
    <w:rsid w:val="00AA678E"/>
    <w:rsid w:val="00AB177D"/>
    <w:rsid w:val="00AB1DC0"/>
    <w:rsid w:val="00AB24BC"/>
    <w:rsid w:val="00AB5B02"/>
    <w:rsid w:val="00AB7DF2"/>
    <w:rsid w:val="00AC08C6"/>
    <w:rsid w:val="00AC356C"/>
    <w:rsid w:val="00AC3DD8"/>
    <w:rsid w:val="00AC4D09"/>
    <w:rsid w:val="00AC6FAE"/>
    <w:rsid w:val="00AD65B9"/>
    <w:rsid w:val="00AD65E5"/>
    <w:rsid w:val="00AE31CC"/>
    <w:rsid w:val="00AE46B1"/>
    <w:rsid w:val="00AE5056"/>
    <w:rsid w:val="00B00943"/>
    <w:rsid w:val="00B0336A"/>
    <w:rsid w:val="00B05A2F"/>
    <w:rsid w:val="00B05E52"/>
    <w:rsid w:val="00B10CAF"/>
    <w:rsid w:val="00B12AA1"/>
    <w:rsid w:val="00B1494D"/>
    <w:rsid w:val="00B232A7"/>
    <w:rsid w:val="00B267ED"/>
    <w:rsid w:val="00B27C45"/>
    <w:rsid w:val="00B34CAD"/>
    <w:rsid w:val="00B3626F"/>
    <w:rsid w:val="00B36413"/>
    <w:rsid w:val="00B43FF5"/>
    <w:rsid w:val="00B50DC6"/>
    <w:rsid w:val="00B5118E"/>
    <w:rsid w:val="00B512E1"/>
    <w:rsid w:val="00B52D95"/>
    <w:rsid w:val="00B54708"/>
    <w:rsid w:val="00B646DD"/>
    <w:rsid w:val="00B8028C"/>
    <w:rsid w:val="00B810A8"/>
    <w:rsid w:val="00B82BC9"/>
    <w:rsid w:val="00B837A4"/>
    <w:rsid w:val="00B83C10"/>
    <w:rsid w:val="00B879C4"/>
    <w:rsid w:val="00B91D07"/>
    <w:rsid w:val="00B93410"/>
    <w:rsid w:val="00B9781C"/>
    <w:rsid w:val="00B9784D"/>
    <w:rsid w:val="00BA0234"/>
    <w:rsid w:val="00BA1015"/>
    <w:rsid w:val="00BA5408"/>
    <w:rsid w:val="00BB1D6A"/>
    <w:rsid w:val="00BB2B9C"/>
    <w:rsid w:val="00BB3037"/>
    <w:rsid w:val="00BC17C9"/>
    <w:rsid w:val="00BC1A40"/>
    <w:rsid w:val="00BC28E0"/>
    <w:rsid w:val="00BD2234"/>
    <w:rsid w:val="00BD61BB"/>
    <w:rsid w:val="00BE0187"/>
    <w:rsid w:val="00BE6FB4"/>
    <w:rsid w:val="00BF0442"/>
    <w:rsid w:val="00BF0CC7"/>
    <w:rsid w:val="00C02C5A"/>
    <w:rsid w:val="00C10CD0"/>
    <w:rsid w:val="00C15078"/>
    <w:rsid w:val="00C15149"/>
    <w:rsid w:val="00C16601"/>
    <w:rsid w:val="00C21CAE"/>
    <w:rsid w:val="00C258E5"/>
    <w:rsid w:val="00C32ACB"/>
    <w:rsid w:val="00C37474"/>
    <w:rsid w:val="00C37742"/>
    <w:rsid w:val="00C41D70"/>
    <w:rsid w:val="00C44EA1"/>
    <w:rsid w:val="00C45D35"/>
    <w:rsid w:val="00C46983"/>
    <w:rsid w:val="00C47A9C"/>
    <w:rsid w:val="00C51140"/>
    <w:rsid w:val="00C64ECF"/>
    <w:rsid w:val="00C67DA4"/>
    <w:rsid w:val="00C72387"/>
    <w:rsid w:val="00C73B54"/>
    <w:rsid w:val="00C82C36"/>
    <w:rsid w:val="00C86830"/>
    <w:rsid w:val="00C87784"/>
    <w:rsid w:val="00C90381"/>
    <w:rsid w:val="00C92065"/>
    <w:rsid w:val="00CA635C"/>
    <w:rsid w:val="00CB1F93"/>
    <w:rsid w:val="00CB4201"/>
    <w:rsid w:val="00CC3A77"/>
    <w:rsid w:val="00CD154B"/>
    <w:rsid w:val="00CD3F5F"/>
    <w:rsid w:val="00CD67BE"/>
    <w:rsid w:val="00CE0CC8"/>
    <w:rsid w:val="00CE104E"/>
    <w:rsid w:val="00CE390D"/>
    <w:rsid w:val="00CF49A6"/>
    <w:rsid w:val="00CF6390"/>
    <w:rsid w:val="00D02E54"/>
    <w:rsid w:val="00D042EA"/>
    <w:rsid w:val="00D0509D"/>
    <w:rsid w:val="00D052B9"/>
    <w:rsid w:val="00D070E3"/>
    <w:rsid w:val="00D2146E"/>
    <w:rsid w:val="00D42AD5"/>
    <w:rsid w:val="00D44C58"/>
    <w:rsid w:val="00D56E4A"/>
    <w:rsid w:val="00D608F9"/>
    <w:rsid w:val="00D632C8"/>
    <w:rsid w:val="00D71F73"/>
    <w:rsid w:val="00D75E38"/>
    <w:rsid w:val="00D86C07"/>
    <w:rsid w:val="00D930EF"/>
    <w:rsid w:val="00D93541"/>
    <w:rsid w:val="00D93A20"/>
    <w:rsid w:val="00D941E3"/>
    <w:rsid w:val="00D97EF4"/>
    <w:rsid w:val="00DA4B3A"/>
    <w:rsid w:val="00DA7DA0"/>
    <w:rsid w:val="00DB7570"/>
    <w:rsid w:val="00DC33D7"/>
    <w:rsid w:val="00DC44AC"/>
    <w:rsid w:val="00DC5CD9"/>
    <w:rsid w:val="00DC7D80"/>
    <w:rsid w:val="00DD386E"/>
    <w:rsid w:val="00DD621E"/>
    <w:rsid w:val="00DE58A6"/>
    <w:rsid w:val="00DE5F27"/>
    <w:rsid w:val="00DE65D3"/>
    <w:rsid w:val="00DF31FD"/>
    <w:rsid w:val="00DF4B6B"/>
    <w:rsid w:val="00DF67E1"/>
    <w:rsid w:val="00E01BD2"/>
    <w:rsid w:val="00E03FE8"/>
    <w:rsid w:val="00E05581"/>
    <w:rsid w:val="00E07848"/>
    <w:rsid w:val="00E22DCE"/>
    <w:rsid w:val="00E23577"/>
    <w:rsid w:val="00E25518"/>
    <w:rsid w:val="00E27A28"/>
    <w:rsid w:val="00E3460E"/>
    <w:rsid w:val="00E473EF"/>
    <w:rsid w:val="00E50B54"/>
    <w:rsid w:val="00E54CE6"/>
    <w:rsid w:val="00E57B65"/>
    <w:rsid w:val="00E63BA6"/>
    <w:rsid w:val="00E65584"/>
    <w:rsid w:val="00E65A59"/>
    <w:rsid w:val="00E66820"/>
    <w:rsid w:val="00E85BB4"/>
    <w:rsid w:val="00E957EF"/>
    <w:rsid w:val="00EB01E0"/>
    <w:rsid w:val="00EB6E9A"/>
    <w:rsid w:val="00EB70F2"/>
    <w:rsid w:val="00EC0A7A"/>
    <w:rsid w:val="00EC2AAF"/>
    <w:rsid w:val="00EC6775"/>
    <w:rsid w:val="00ED07BF"/>
    <w:rsid w:val="00ED2B48"/>
    <w:rsid w:val="00ED3B7A"/>
    <w:rsid w:val="00ED3E21"/>
    <w:rsid w:val="00ED5DF1"/>
    <w:rsid w:val="00ED635F"/>
    <w:rsid w:val="00ED7773"/>
    <w:rsid w:val="00EF2D94"/>
    <w:rsid w:val="00EF592F"/>
    <w:rsid w:val="00EF7454"/>
    <w:rsid w:val="00F0064C"/>
    <w:rsid w:val="00F01062"/>
    <w:rsid w:val="00F01575"/>
    <w:rsid w:val="00F03218"/>
    <w:rsid w:val="00F07E72"/>
    <w:rsid w:val="00F12F30"/>
    <w:rsid w:val="00F1555A"/>
    <w:rsid w:val="00F15C32"/>
    <w:rsid w:val="00F21A9A"/>
    <w:rsid w:val="00F24441"/>
    <w:rsid w:val="00F24978"/>
    <w:rsid w:val="00F31F27"/>
    <w:rsid w:val="00F35126"/>
    <w:rsid w:val="00F356BB"/>
    <w:rsid w:val="00F3642E"/>
    <w:rsid w:val="00F37FB9"/>
    <w:rsid w:val="00F40F2F"/>
    <w:rsid w:val="00F41184"/>
    <w:rsid w:val="00F41CE8"/>
    <w:rsid w:val="00F425DE"/>
    <w:rsid w:val="00F43B79"/>
    <w:rsid w:val="00F455AF"/>
    <w:rsid w:val="00F469EA"/>
    <w:rsid w:val="00F514F9"/>
    <w:rsid w:val="00F52E38"/>
    <w:rsid w:val="00F54D36"/>
    <w:rsid w:val="00F55B58"/>
    <w:rsid w:val="00F56476"/>
    <w:rsid w:val="00F57ABC"/>
    <w:rsid w:val="00F605E2"/>
    <w:rsid w:val="00F674DD"/>
    <w:rsid w:val="00F67E64"/>
    <w:rsid w:val="00F72276"/>
    <w:rsid w:val="00F724D6"/>
    <w:rsid w:val="00F77014"/>
    <w:rsid w:val="00F811FB"/>
    <w:rsid w:val="00F86CEE"/>
    <w:rsid w:val="00F91002"/>
    <w:rsid w:val="00F9358A"/>
    <w:rsid w:val="00F93D68"/>
    <w:rsid w:val="00F97CAA"/>
    <w:rsid w:val="00FA088E"/>
    <w:rsid w:val="00FA0B11"/>
    <w:rsid w:val="00FA2175"/>
    <w:rsid w:val="00FA564A"/>
    <w:rsid w:val="00FA7C13"/>
    <w:rsid w:val="00FB1915"/>
    <w:rsid w:val="00FB2466"/>
    <w:rsid w:val="00FB3F37"/>
    <w:rsid w:val="00FB580A"/>
    <w:rsid w:val="00FC5D09"/>
    <w:rsid w:val="00FC7843"/>
    <w:rsid w:val="00FD12D1"/>
    <w:rsid w:val="00FD2766"/>
    <w:rsid w:val="00FE2C2B"/>
    <w:rsid w:val="00FE5A63"/>
    <w:rsid w:val="00FE76BF"/>
    <w:rsid w:val="00FE7F88"/>
    <w:rsid w:val="00FF1363"/>
    <w:rsid w:val="00FF150F"/>
    <w:rsid w:val="00FF2050"/>
    <w:rsid w:val="00FF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9AA904"/>
  <w15:docId w15:val="{777AA63D-809F-4AC7-919B-7F73E745A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413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E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E04"/>
    <w:rPr>
      <w:sz w:val="18"/>
      <w:szCs w:val="18"/>
    </w:rPr>
  </w:style>
  <w:style w:type="character" w:styleId="CommentReference">
    <w:name w:val="annotation reference"/>
    <w:basedOn w:val="DefaultParagraphFont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89B"/>
    <w:rPr>
      <w:rFonts w:ascii="Tahoma" w:hAnsi="Tahoma" w:cs="Tahoma"/>
      <w:b/>
      <w:bCs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5A5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59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5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596D"/>
    <w:rPr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047891"/>
    <w:pPr>
      <w:ind w:left="121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a">
    <w:name w:val="正文文本 字符"/>
    <w:basedOn w:val="DefaultParagraphFont"/>
    <w:uiPriority w:val="99"/>
    <w:semiHidden/>
    <w:rsid w:val="00047891"/>
    <w:rPr>
      <w:sz w:val="21"/>
      <w:szCs w:val="22"/>
    </w:rPr>
  </w:style>
  <w:style w:type="character" w:customStyle="1" w:styleId="BodyTextChar">
    <w:name w:val="Body Text Char"/>
    <w:link w:val="BodyText"/>
    <w:uiPriority w:val="1"/>
    <w:rsid w:val="00047891"/>
    <w:rPr>
      <w:rFonts w:ascii="Times New Roman" w:eastAsia="Times New Roman" w:hAnsi="Times New Roman" w:cs="Times New Roman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9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93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0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8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3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04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2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2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8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77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8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5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06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0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1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0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93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2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1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4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27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5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3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8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0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2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2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4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54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3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5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3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0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5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7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4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68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6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14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4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14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17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3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6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81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9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2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8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7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5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7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5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8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30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0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05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1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8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68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0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3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50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8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宋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08F3EDC-A8D8-AB4C-920D-69997C7139F8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464883-AF3C-074C-9487-6E56E5A74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ack Maurice</cp:lastModifiedBy>
  <cp:revision>9</cp:revision>
  <dcterms:created xsi:type="dcterms:W3CDTF">2021-06-10T06:47:00Z</dcterms:created>
  <dcterms:modified xsi:type="dcterms:W3CDTF">2021-12-2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602</vt:lpwstr>
  </property>
  <property fmtid="{D5CDD505-2E9C-101B-9397-08002B2CF9AE}" pid="3" name="UseTimer">
    <vt:bool>false</vt:bool>
  </property>
  <property fmtid="{D5CDD505-2E9C-101B-9397-08002B2CF9AE}" pid="4" name="LastTick">
    <vt:r8>44011.7213194444</vt:r8>
  </property>
  <property fmtid="{D5CDD505-2E9C-101B-9397-08002B2CF9AE}" pid="5" name="EditTotal">
    <vt:i4>2681</vt:i4>
  </property>
</Properties>
</file>